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3AC72" w14:textId="3B65631B" w:rsidR="00980A3C" w:rsidRPr="00B74E7D" w:rsidRDefault="00CB640A" w:rsidP="00B74E7D">
      <w:pPr>
        <w:pStyle w:val="SupplementaryMaterial"/>
        <w:rPr>
          <w:b w:val="0"/>
        </w:rPr>
      </w:pPr>
      <w:r w:rsidRPr="001549D3">
        <w:t>Supplementary Material</w:t>
      </w:r>
    </w:p>
    <w:p w14:paraId="45F5622E" w14:textId="3900CDC3" w:rsidR="00B31254" w:rsidRPr="001C20C8" w:rsidRDefault="00B31254" w:rsidP="001C20C8">
      <w:pPr>
        <w:tabs>
          <w:tab w:val="center" w:pos="4153"/>
        </w:tabs>
        <w:rPr>
          <w:rFonts w:ascii="Times New Roman" w:hAnsi="Times New Roman" w:cs="Times New Roman"/>
          <w:b/>
          <w:bCs/>
        </w:rPr>
      </w:pPr>
      <w:r w:rsidRPr="00BB62F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B62F3">
        <w:rPr>
          <w:rFonts w:ascii="Times New Roman" w:hAnsi="Times New Roman" w:cs="Times New Roman" w:hint="eastAsia"/>
          <w:b/>
          <w:bCs/>
          <w:sz w:val="24"/>
          <w:szCs w:val="24"/>
          <w:lang w:val="nb-NO"/>
        </w:rPr>
        <w:t>upplementa</w:t>
      </w:r>
      <w:proofErr w:type="spellStart"/>
      <w:r w:rsidR="00BB62F3" w:rsidRPr="00BB62F3">
        <w:rPr>
          <w:rFonts w:ascii="Times New Roman" w:hAnsi="Times New Roman" w:cs="Times New Roman"/>
          <w:b/>
          <w:bCs/>
          <w:sz w:val="24"/>
          <w:szCs w:val="24"/>
        </w:rPr>
        <w:t>ry</w:t>
      </w:r>
      <w:proofErr w:type="spellEnd"/>
      <w:r w:rsidRPr="00BB62F3">
        <w:rPr>
          <w:rFonts w:ascii="Times New Roman" w:hAnsi="Times New Roman" w:cs="Times New Roman" w:hint="eastAsia"/>
          <w:b/>
          <w:bCs/>
          <w:sz w:val="24"/>
          <w:szCs w:val="24"/>
          <w:lang w:val="nb-NO"/>
        </w:rPr>
        <w:t xml:space="preserve"> </w:t>
      </w:r>
      <w:r w:rsidR="00BB62F3" w:rsidRPr="00BB62F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B62F3">
        <w:rPr>
          <w:rFonts w:ascii="Times New Roman" w:hAnsi="Times New Roman" w:cs="Times New Roman" w:hint="eastAsia"/>
          <w:b/>
          <w:bCs/>
          <w:sz w:val="24"/>
          <w:szCs w:val="24"/>
          <w:lang w:val="nb-NO"/>
        </w:rPr>
        <w:t>able</w:t>
      </w:r>
      <w:r w:rsidRPr="00BB62F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B62F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C20C8" w:rsidRPr="00BB62F3">
        <w:rPr>
          <w:rFonts w:ascii="Times New Roman" w:hAnsi="Times New Roman" w:cs="Times New Roman" w:hint="eastAsia"/>
          <w:bCs/>
        </w:rPr>
        <w:t xml:space="preserve"> </w:t>
      </w:r>
      <w:r w:rsidRPr="009D6F8D">
        <w:rPr>
          <w:rFonts w:ascii="Times New Roman" w:hAnsi="Times New Roman" w:cs="Times New Roman"/>
          <w:sz w:val="24"/>
          <w:szCs w:val="24"/>
        </w:rPr>
        <w:t xml:space="preserve">List of the </w:t>
      </w:r>
      <w:r w:rsidRPr="009D6F8D">
        <w:rPr>
          <w:rFonts w:ascii="Times New Roman" w:hAnsi="Times New Roman" w:cs="Times New Roman" w:hint="eastAsia"/>
          <w:sz w:val="24"/>
          <w:szCs w:val="24"/>
        </w:rPr>
        <w:t>p</w:t>
      </w:r>
      <w:r w:rsidRPr="009D6F8D">
        <w:rPr>
          <w:rFonts w:ascii="Times New Roman" w:hAnsi="Times New Roman" w:cs="Times New Roman"/>
          <w:sz w:val="24"/>
          <w:szCs w:val="24"/>
        </w:rPr>
        <w:t xml:space="preserve">rimers </w:t>
      </w:r>
      <w:r w:rsidRPr="009D6F8D">
        <w:rPr>
          <w:rFonts w:ascii="Times New Roman" w:hAnsi="Times New Roman" w:cs="Times New Roman" w:hint="eastAsia"/>
          <w:sz w:val="24"/>
          <w:szCs w:val="24"/>
        </w:rPr>
        <w:t>u</w:t>
      </w:r>
      <w:r w:rsidRPr="009D6F8D">
        <w:rPr>
          <w:rFonts w:ascii="Times New Roman" w:hAnsi="Times New Roman" w:cs="Times New Roman"/>
          <w:sz w:val="24"/>
          <w:szCs w:val="24"/>
        </w:rPr>
        <w:t>sed in this study.</w:t>
      </w:r>
    </w:p>
    <w:p w14:paraId="71C44E35" w14:textId="77777777" w:rsidR="00B31254" w:rsidRPr="009D6F8D" w:rsidRDefault="00B31254" w:rsidP="00B31254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9D6F8D">
        <w:rPr>
          <w:rFonts w:ascii="Times New Roman" w:hAnsi="Times New Roman" w:cs="Times New Roman"/>
          <w:b/>
          <w:sz w:val="24"/>
          <w:szCs w:val="24"/>
        </w:rPr>
        <w:t>Primer name          Sequence (5’ to 3’)</w:t>
      </w:r>
    </w:p>
    <w:p w14:paraId="12F93CBF" w14:textId="77777777" w:rsidR="00B31254" w:rsidRPr="009D6F8D" w:rsidRDefault="00B31254" w:rsidP="00B31254">
      <w:pPr>
        <w:rPr>
          <w:rFonts w:ascii="Times New Roman" w:hAnsi="Times New Roman" w:cs="Times New Roman"/>
          <w:b/>
          <w:sz w:val="24"/>
          <w:szCs w:val="24"/>
        </w:rPr>
      </w:pPr>
      <w:r w:rsidRPr="009D6F8D">
        <w:rPr>
          <w:rFonts w:ascii="Times New Roman" w:hAnsi="Times New Roman" w:cs="Times New Roman" w:hint="eastAsia"/>
          <w:b/>
          <w:sz w:val="24"/>
          <w:szCs w:val="24"/>
        </w:rPr>
        <w:t>Primers used for molecular cloning</w:t>
      </w:r>
    </w:p>
    <w:p w14:paraId="7E9C17AA" w14:textId="4603BA68" w:rsidR="00B31254" w:rsidRPr="009D6F8D" w:rsidRDefault="00B31254" w:rsidP="00B31254">
      <w:pPr>
        <w:rPr>
          <w:rFonts w:ascii="Times New Roman" w:hAnsi="Times New Roman" w:cs="Times New Roman"/>
          <w:bCs/>
          <w:sz w:val="24"/>
          <w:szCs w:val="24"/>
        </w:rPr>
      </w:pPr>
      <w:r w:rsidRPr="009D6F8D">
        <w:rPr>
          <w:rFonts w:ascii="Times New Roman" w:hAnsi="Times New Roman" w:cs="Times New Roman"/>
          <w:bCs/>
          <w:i/>
          <w:sz w:val="24"/>
          <w:szCs w:val="24"/>
        </w:rPr>
        <w:t>ELO2</w:t>
      </w:r>
      <w:r w:rsidRPr="009D6F8D">
        <w:rPr>
          <w:rFonts w:ascii="Times New Roman" w:hAnsi="Times New Roman" w:cs="Times New Roman" w:hint="eastAsia"/>
          <w:bCs/>
          <w:sz w:val="24"/>
          <w:szCs w:val="24"/>
        </w:rPr>
        <w:t>-CDS</w:t>
      </w:r>
      <w:r w:rsidRPr="009D6F8D">
        <w:rPr>
          <w:rFonts w:ascii="Times New Roman" w:hAnsi="Times New Roman" w:cs="Times New Roman"/>
          <w:bCs/>
          <w:sz w:val="24"/>
          <w:szCs w:val="24"/>
        </w:rPr>
        <w:t>-F      CTTTATTTTCAGGGCGCCATGATGGCATCAATTTACTCC</w:t>
      </w:r>
    </w:p>
    <w:p w14:paraId="4544E25F" w14:textId="1DEEB2EE" w:rsidR="00B31254" w:rsidRPr="009D6F8D" w:rsidRDefault="00B31254" w:rsidP="00B31254">
      <w:pPr>
        <w:rPr>
          <w:rFonts w:ascii="Times New Roman" w:hAnsi="Times New Roman" w:cs="Times New Roman"/>
          <w:bCs/>
          <w:sz w:val="24"/>
          <w:szCs w:val="24"/>
        </w:rPr>
      </w:pPr>
      <w:r w:rsidRPr="009D6F8D">
        <w:rPr>
          <w:rFonts w:ascii="Times New Roman" w:hAnsi="Times New Roman" w:cs="Times New Roman" w:hint="eastAsia"/>
          <w:bCs/>
          <w:i/>
          <w:sz w:val="24"/>
          <w:szCs w:val="24"/>
        </w:rPr>
        <w:t>E</w:t>
      </w:r>
      <w:r w:rsidRPr="009D6F8D">
        <w:rPr>
          <w:rFonts w:ascii="Times New Roman" w:hAnsi="Times New Roman" w:cs="Times New Roman"/>
          <w:bCs/>
          <w:i/>
          <w:sz w:val="24"/>
          <w:szCs w:val="24"/>
        </w:rPr>
        <w:t>LO2</w:t>
      </w:r>
      <w:r w:rsidRPr="009D6F8D">
        <w:rPr>
          <w:rFonts w:ascii="Times New Roman" w:hAnsi="Times New Roman" w:cs="Times New Roman"/>
          <w:bCs/>
          <w:sz w:val="24"/>
          <w:szCs w:val="24"/>
        </w:rPr>
        <w:t>-</w:t>
      </w:r>
      <w:r w:rsidRPr="009D6F8D">
        <w:rPr>
          <w:rFonts w:ascii="Times New Roman" w:hAnsi="Times New Roman" w:cs="Times New Roman" w:hint="eastAsia"/>
          <w:bCs/>
          <w:sz w:val="24"/>
          <w:szCs w:val="24"/>
        </w:rPr>
        <w:t>CDS</w:t>
      </w:r>
      <w:r w:rsidRPr="009D6F8D">
        <w:rPr>
          <w:rFonts w:ascii="Times New Roman" w:hAnsi="Times New Roman" w:cs="Times New Roman"/>
          <w:bCs/>
          <w:sz w:val="24"/>
          <w:szCs w:val="24"/>
        </w:rPr>
        <w:t>-R     CCACCAGTCATGCTAGACCCTAATCGCTTTTTTTGCCATC</w:t>
      </w:r>
    </w:p>
    <w:p w14:paraId="7EAD3C09" w14:textId="5873897E" w:rsidR="00B31254" w:rsidRPr="009D6F8D" w:rsidRDefault="00B31254" w:rsidP="00B31254">
      <w:pPr>
        <w:rPr>
          <w:rFonts w:ascii="Times New Roman" w:hAnsi="Times New Roman" w:cs="Times New Roman"/>
          <w:bCs/>
          <w:sz w:val="24"/>
          <w:szCs w:val="24"/>
        </w:rPr>
      </w:pPr>
      <w:r w:rsidRPr="009D6F8D">
        <w:rPr>
          <w:rFonts w:ascii="Times New Roman" w:hAnsi="Times New Roman" w:cs="Times New Roman"/>
          <w:bCs/>
          <w:i/>
          <w:sz w:val="24"/>
          <w:szCs w:val="24"/>
        </w:rPr>
        <w:t>ELO2</w:t>
      </w:r>
      <w:r w:rsidRPr="009D6F8D">
        <w:rPr>
          <w:rFonts w:ascii="Times New Roman" w:hAnsi="Times New Roman" w:cs="Times New Roman"/>
          <w:bCs/>
          <w:sz w:val="24"/>
          <w:szCs w:val="24"/>
        </w:rPr>
        <w:t>-</w:t>
      </w:r>
      <w:r w:rsidRPr="009D6F8D">
        <w:rPr>
          <w:rFonts w:ascii="Times New Roman" w:hAnsi="Times New Roman" w:cs="Times New Roman" w:hint="eastAsia"/>
          <w:bCs/>
          <w:sz w:val="24"/>
          <w:szCs w:val="24"/>
        </w:rPr>
        <w:t>G-</w:t>
      </w:r>
      <w:r w:rsidRPr="009D6F8D">
        <w:rPr>
          <w:rFonts w:ascii="Times New Roman" w:hAnsi="Times New Roman" w:cs="Times New Roman"/>
          <w:bCs/>
          <w:sz w:val="24"/>
          <w:szCs w:val="24"/>
        </w:rPr>
        <w:t>F        GAGCTCGGTACCCGGGGATCCGAATTTTCAAATGGTTCA</w:t>
      </w:r>
    </w:p>
    <w:p w14:paraId="56E52A31" w14:textId="2AAA1411" w:rsidR="00B31254" w:rsidRPr="009D6F8D" w:rsidRDefault="00B31254" w:rsidP="00B31254">
      <w:pPr>
        <w:ind w:left="480" w:hangingChars="200" w:hanging="480"/>
        <w:rPr>
          <w:rFonts w:ascii="Times New Roman" w:hAnsi="Times New Roman" w:cs="Times New Roman"/>
          <w:b/>
          <w:sz w:val="24"/>
          <w:szCs w:val="24"/>
        </w:rPr>
      </w:pPr>
      <w:r w:rsidRPr="009D6F8D">
        <w:rPr>
          <w:rFonts w:ascii="Times New Roman" w:hAnsi="Times New Roman" w:cs="Times New Roman"/>
          <w:bCs/>
          <w:i/>
          <w:sz w:val="24"/>
          <w:szCs w:val="24"/>
        </w:rPr>
        <w:t>ELO2</w:t>
      </w:r>
      <w:r w:rsidRPr="009D6F8D">
        <w:rPr>
          <w:rFonts w:ascii="Times New Roman" w:hAnsi="Times New Roman" w:cs="Times New Roman"/>
          <w:bCs/>
          <w:sz w:val="24"/>
          <w:szCs w:val="24"/>
        </w:rPr>
        <w:t>-</w:t>
      </w:r>
      <w:r w:rsidRPr="009D6F8D">
        <w:rPr>
          <w:rFonts w:ascii="Times New Roman" w:hAnsi="Times New Roman" w:cs="Times New Roman" w:hint="eastAsia"/>
          <w:bCs/>
          <w:sz w:val="24"/>
          <w:szCs w:val="24"/>
        </w:rPr>
        <w:t>G-</w:t>
      </w:r>
      <w:r w:rsidRPr="009D6F8D">
        <w:rPr>
          <w:rFonts w:ascii="Times New Roman" w:hAnsi="Times New Roman" w:cs="Times New Roman"/>
          <w:bCs/>
          <w:sz w:val="24"/>
          <w:szCs w:val="24"/>
        </w:rPr>
        <w:t>R        AATCAACTTTTGTTCGGATCCATCGCTTTTTTTGCCATC</w:t>
      </w:r>
    </w:p>
    <w:p w14:paraId="30907CA2" w14:textId="77777777" w:rsidR="00B31254" w:rsidRPr="009D6F8D" w:rsidRDefault="00B31254" w:rsidP="00B31254">
      <w:pPr>
        <w:rPr>
          <w:rFonts w:ascii="Times New Roman" w:hAnsi="Times New Roman" w:cs="Times New Roman"/>
          <w:b/>
          <w:sz w:val="24"/>
          <w:szCs w:val="24"/>
        </w:rPr>
      </w:pPr>
    </w:p>
    <w:p w14:paraId="320A1CBB" w14:textId="77777777" w:rsidR="00B31254" w:rsidRPr="009D6F8D" w:rsidRDefault="00B31254" w:rsidP="00B31254">
      <w:pPr>
        <w:rPr>
          <w:rFonts w:ascii="Times New Roman" w:hAnsi="Times New Roman" w:cs="Times New Roman"/>
          <w:b/>
          <w:sz w:val="24"/>
          <w:szCs w:val="24"/>
        </w:rPr>
      </w:pPr>
      <w:r w:rsidRPr="009D6F8D">
        <w:rPr>
          <w:rFonts w:ascii="Times New Roman" w:hAnsi="Times New Roman" w:cs="Times New Roman"/>
          <w:b/>
          <w:sz w:val="24"/>
          <w:szCs w:val="24"/>
        </w:rPr>
        <w:t>Primers used for identification of genomic DNA PCR</w:t>
      </w:r>
    </w:p>
    <w:p w14:paraId="48FD0F85" w14:textId="7F2CE524" w:rsidR="00B31254" w:rsidRPr="009D6F8D" w:rsidRDefault="00B31254" w:rsidP="00B31254">
      <w:pPr>
        <w:widowControl/>
        <w:shd w:val="clear" w:color="auto" w:fill="FFFFFF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D6F8D">
        <w:rPr>
          <w:rFonts w:ascii="Times New Roman" w:hAnsi="Times New Roman" w:cs="Times New Roman"/>
          <w:bCs/>
          <w:sz w:val="24"/>
          <w:szCs w:val="24"/>
        </w:rPr>
        <w:t>LB</w:t>
      </w:r>
      <w:r w:rsidR="00E12D6B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E12D6B">
        <w:rPr>
          <w:rFonts w:ascii="Times New Roman" w:hAnsi="Times New Roman" w:cs="Times New Roman"/>
          <w:bCs/>
          <w:sz w:val="24"/>
          <w:szCs w:val="24"/>
        </w:rPr>
        <w:t>1</w:t>
      </w:r>
      <w:r w:rsidRPr="009D6F8D">
        <w:rPr>
          <w:rFonts w:ascii="Times New Roman" w:hAnsi="Times New Roman" w:cs="Times New Roman"/>
          <w:bCs/>
          <w:sz w:val="24"/>
          <w:szCs w:val="24"/>
        </w:rPr>
        <w:t xml:space="preserve">            </w:t>
      </w:r>
      <w:r w:rsidR="00E12D6B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="00E12D6B" w:rsidRPr="00E12D6B">
        <w:rPr>
          <w:rFonts w:ascii="Times New Roman" w:eastAsia="SimSun" w:hAnsi="Times New Roman" w:cs="Times New Roman"/>
          <w:kern w:val="0"/>
          <w:sz w:val="24"/>
          <w:szCs w:val="24"/>
        </w:rPr>
        <w:t>TGGTTCACGTAGTGGGCCATCG</w:t>
      </w:r>
    </w:p>
    <w:p w14:paraId="2F493623" w14:textId="77777777" w:rsidR="00B31254" w:rsidRPr="009D6F8D" w:rsidRDefault="00B31254" w:rsidP="00B31254">
      <w:pPr>
        <w:rPr>
          <w:rFonts w:ascii="Times New Roman" w:hAnsi="Times New Roman" w:cs="Times New Roman"/>
          <w:bCs/>
          <w:sz w:val="24"/>
          <w:szCs w:val="24"/>
        </w:rPr>
      </w:pPr>
      <w:r w:rsidRPr="009D6F8D">
        <w:rPr>
          <w:rFonts w:ascii="Times New Roman" w:hAnsi="Times New Roman" w:cs="Times New Roman"/>
          <w:bCs/>
          <w:sz w:val="24"/>
          <w:szCs w:val="24"/>
        </w:rPr>
        <w:t>LP                AGCGGGAGCTATAGTCGTAGC</w:t>
      </w:r>
    </w:p>
    <w:p w14:paraId="26AEA7DF" w14:textId="77777777" w:rsidR="00B31254" w:rsidRPr="009D6F8D" w:rsidRDefault="00B31254" w:rsidP="00B31254">
      <w:pPr>
        <w:rPr>
          <w:rFonts w:ascii="Times New Roman" w:hAnsi="Times New Roman" w:cs="Times New Roman"/>
          <w:bCs/>
          <w:sz w:val="24"/>
          <w:szCs w:val="24"/>
        </w:rPr>
      </w:pPr>
      <w:r w:rsidRPr="009D6F8D">
        <w:rPr>
          <w:rFonts w:ascii="Times New Roman" w:hAnsi="Times New Roman" w:cs="Times New Roman"/>
          <w:bCs/>
          <w:sz w:val="24"/>
          <w:szCs w:val="24"/>
        </w:rPr>
        <w:t>RP                AGATTGGTGACGGATTGTCAG</w:t>
      </w:r>
    </w:p>
    <w:p w14:paraId="156AD09C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</w:p>
    <w:p w14:paraId="3DD1A5CC" w14:textId="77777777" w:rsidR="00B31254" w:rsidRPr="009D6F8D" w:rsidRDefault="00B31254" w:rsidP="00B31254">
      <w:pPr>
        <w:rPr>
          <w:rFonts w:ascii="Times New Roman" w:hAnsi="Times New Roman" w:cs="Times New Roman"/>
          <w:b/>
          <w:sz w:val="24"/>
          <w:szCs w:val="24"/>
        </w:rPr>
      </w:pPr>
      <w:r w:rsidRPr="009D6F8D">
        <w:rPr>
          <w:rFonts w:ascii="Times New Roman" w:hAnsi="Times New Roman" w:cs="Times New Roman" w:hint="eastAsia"/>
          <w:b/>
          <w:sz w:val="24"/>
          <w:szCs w:val="24"/>
        </w:rPr>
        <w:t>Primers used for RT-qPCR</w:t>
      </w:r>
    </w:p>
    <w:p w14:paraId="2ED254A2" w14:textId="1BDA3713" w:rsidR="00B31254" w:rsidRPr="009D6F8D" w:rsidRDefault="00B31254" w:rsidP="00B31254">
      <w:pPr>
        <w:rPr>
          <w:rFonts w:ascii="Times New Roman" w:hAnsi="Times New Roman" w:cs="Times New Roman"/>
          <w:bCs/>
          <w:sz w:val="24"/>
          <w:szCs w:val="24"/>
        </w:rPr>
      </w:pPr>
      <w:r w:rsidRPr="009D6F8D">
        <w:rPr>
          <w:rFonts w:ascii="Times New Roman" w:hAnsi="Times New Roman" w:cs="Times New Roman" w:hint="eastAsia"/>
          <w:bCs/>
          <w:i/>
          <w:sz w:val="24"/>
          <w:szCs w:val="24"/>
        </w:rPr>
        <w:t>ELO2</w:t>
      </w:r>
      <w:r w:rsidR="00034450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9D6F8D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9D6F8D">
        <w:rPr>
          <w:rFonts w:ascii="Times New Roman" w:hAnsi="Times New Roman" w:cs="Times New Roman"/>
          <w:bCs/>
          <w:sz w:val="24"/>
          <w:szCs w:val="24"/>
        </w:rPr>
        <w:t xml:space="preserve">           GCCGTCCACAGCCTAATCCT</w:t>
      </w:r>
    </w:p>
    <w:p w14:paraId="5605964E" w14:textId="6FBDBE7E" w:rsidR="00B31254" w:rsidRPr="009D6F8D" w:rsidRDefault="00B31254" w:rsidP="00B31254">
      <w:pPr>
        <w:rPr>
          <w:rFonts w:ascii="Times New Roman" w:hAnsi="Times New Roman" w:cs="Times New Roman"/>
          <w:bCs/>
          <w:sz w:val="24"/>
          <w:szCs w:val="24"/>
        </w:rPr>
      </w:pPr>
      <w:r w:rsidRPr="009D6F8D">
        <w:rPr>
          <w:rFonts w:ascii="Times New Roman" w:hAnsi="Times New Roman" w:cs="Times New Roman" w:hint="eastAsia"/>
          <w:bCs/>
          <w:i/>
          <w:sz w:val="24"/>
          <w:szCs w:val="24"/>
        </w:rPr>
        <w:t>ELO2</w:t>
      </w:r>
      <w:r w:rsidRPr="009D6F8D">
        <w:rPr>
          <w:rFonts w:ascii="Times New Roman" w:hAnsi="Times New Roman" w:cs="Times New Roman" w:hint="eastAsia"/>
          <w:bCs/>
          <w:sz w:val="24"/>
          <w:szCs w:val="24"/>
        </w:rPr>
        <w:t>-R</w:t>
      </w:r>
      <w:r w:rsidRPr="009D6F8D">
        <w:rPr>
          <w:rFonts w:ascii="Times New Roman" w:hAnsi="Times New Roman" w:cs="Times New Roman"/>
          <w:bCs/>
          <w:sz w:val="24"/>
          <w:szCs w:val="24"/>
        </w:rPr>
        <w:t xml:space="preserve">           GAAACGCGCCATCGGATCTG</w:t>
      </w:r>
    </w:p>
    <w:p w14:paraId="2F6404CE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COR47</w:t>
      </w:r>
      <w:r w:rsidRPr="009D6F8D">
        <w:rPr>
          <w:rFonts w:ascii="Times New Roman" w:eastAsia="SimSun" w:hAnsi="Times New Roman" w:cs="Times New Roman" w:hint="eastAsia"/>
          <w:iCs/>
          <w:kern w:val="0"/>
          <w:sz w:val="24"/>
          <w:szCs w:val="24"/>
        </w:rPr>
        <w:t>-F</w:t>
      </w:r>
      <w:r w:rsidRPr="009D6F8D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          </w:t>
      </w:r>
      <w:r w:rsidRPr="009D6F8D">
        <w:rPr>
          <w:rFonts w:ascii="Times New Roman" w:eastAsia="SimSun" w:hAnsi="Times New Roman" w:cs="Times New Roman" w:hint="eastAsia"/>
          <w:iCs/>
          <w:kern w:val="0"/>
          <w:sz w:val="24"/>
          <w:szCs w:val="24"/>
        </w:rPr>
        <w:t>CAGTGTCGGAGAGTGTGGTG</w:t>
      </w:r>
    </w:p>
    <w:p w14:paraId="2B191DD7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COR47</w:t>
      </w:r>
      <w:r w:rsidRPr="009D6F8D">
        <w:rPr>
          <w:rFonts w:ascii="Times New Roman" w:eastAsia="SimSun" w:hAnsi="Times New Roman" w:cs="Times New Roman" w:hint="eastAsia"/>
          <w:iCs/>
          <w:kern w:val="0"/>
          <w:sz w:val="24"/>
          <w:szCs w:val="24"/>
        </w:rPr>
        <w:t>-R</w:t>
      </w:r>
      <w:r w:rsidRPr="009D6F8D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          </w:t>
      </w:r>
      <w:r w:rsidRPr="009D6F8D">
        <w:rPr>
          <w:rFonts w:ascii="Times New Roman" w:eastAsia="SimSun" w:hAnsi="Times New Roman" w:cs="Times New Roman" w:hint="eastAsia"/>
          <w:iCs/>
          <w:kern w:val="0"/>
          <w:sz w:val="24"/>
          <w:szCs w:val="24"/>
        </w:rPr>
        <w:t>ACAGCTGGTGAATCCTCTGC</w:t>
      </w:r>
    </w:p>
    <w:p w14:paraId="7D9A941F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COR15A</w:t>
      </w:r>
      <w:r w:rsidRPr="009D6F8D">
        <w:rPr>
          <w:rFonts w:ascii="Times New Roman" w:eastAsia="SimSun" w:hAnsi="Times New Roman" w:cs="Times New Roman" w:hint="eastAsia"/>
          <w:iCs/>
          <w:kern w:val="0"/>
          <w:sz w:val="24"/>
          <w:szCs w:val="24"/>
        </w:rPr>
        <w:t>-F</w:t>
      </w:r>
      <w:r w:rsidRPr="009D6F8D">
        <w:rPr>
          <w:rFonts w:ascii="Times New Roman" w:eastAsia="SimSun" w:hAnsi="Times New Roman" w:cs="Times New Roman"/>
          <w:iCs/>
          <w:kern w:val="0"/>
          <w:sz w:val="24"/>
          <w:szCs w:val="24"/>
        </w:rPr>
        <w:t xml:space="preserve">          CTTACCTAATCAGTTAATTTCAAGCA</w:t>
      </w:r>
    </w:p>
    <w:p w14:paraId="2E31735B" w14:textId="77777777" w:rsidR="00B31254" w:rsidRPr="009D6F8D" w:rsidRDefault="00B31254" w:rsidP="00B31254">
      <w:pPr>
        <w:tabs>
          <w:tab w:val="left" w:pos="2280"/>
        </w:tabs>
        <w:autoSpaceDE w:val="0"/>
        <w:autoSpaceDN w:val="0"/>
        <w:spacing w:line="360" w:lineRule="exact"/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COR15A</w:t>
      </w:r>
      <w:r w:rsidRPr="009D6F8D">
        <w:rPr>
          <w:rFonts w:ascii="Times New Roman" w:eastAsia="SimSun" w:hAnsi="Times New Roman" w:cs="Times New Roman" w:hint="eastAsia"/>
          <w:iCs/>
          <w:kern w:val="0"/>
          <w:sz w:val="24"/>
          <w:szCs w:val="24"/>
        </w:rPr>
        <w:t>-R</w:t>
      </w:r>
      <w:r w:rsidRPr="009D6F8D">
        <w:rPr>
          <w:rFonts w:ascii="Times New Roman" w:eastAsia="SimSun" w:hAnsi="Times New Roman" w:cs="Times New Roman"/>
          <w:iCs/>
          <w:color w:val="FF0000"/>
          <w:kern w:val="0"/>
          <w:sz w:val="24"/>
          <w:szCs w:val="24"/>
        </w:rPr>
        <w:t xml:space="preserve">          </w:t>
      </w:r>
      <w:r w:rsidRPr="009D6F8D">
        <w:rPr>
          <w:rFonts w:ascii="Times New Roman" w:eastAsia="SimSun" w:hAnsi="Times New Roman" w:cs="Times New Roman"/>
          <w:iCs/>
          <w:kern w:val="0"/>
          <w:sz w:val="24"/>
          <w:szCs w:val="24"/>
        </w:rPr>
        <w:t>TTAAACATGAAGAGAGAGGATATGG</w:t>
      </w:r>
    </w:p>
    <w:p w14:paraId="3A233AE8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KIN2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F             AATGTTCTGCTGGACAAGGC</w:t>
      </w:r>
    </w:p>
    <w:p w14:paraId="7497AFBE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KIN2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R             AACTCCCAAAGTTGACTCGGA</w:t>
      </w:r>
    </w:p>
    <w:p w14:paraId="7A3E0794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RD22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F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ab/>
        <w:t xml:space="preserve">            TTCGCGGTGTTCTACTGCC</w:t>
      </w:r>
    </w:p>
    <w:p w14:paraId="38B5A6D6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RD22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R             CGGAACCGCGTAGACGG</w:t>
      </w:r>
    </w:p>
    <w:p w14:paraId="2BCE3324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P5CS1</w:t>
      </w:r>
      <w:r w:rsidRPr="009D6F8D">
        <w:rPr>
          <w:rFonts w:ascii="Times New Roman" w:eastAsia="SimSun" w:hAnsi="Times New Roman" w:cs="Times New Roman"/>
          <w:iCs/>
          <w:kern w:val="0"/>
          <w:sz w:val="24"/>
          <w:szCs w:val="24"/>
        </w:rPr>
        <w:t>-F            TGTGTGTTTGTGTATTTGGTTGAGAC</w:t>
      </w:r>
    </w:p>
    <w:p w14:paraId="208CA5ED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P5CS1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R            TGAGTACTAAGCAGAGAGGAAACAAAA</w:t>
      </w:r>
    </w:p>
    <w:p w14:paraId="4EC63144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P5CS2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F            CGAAAATCCCAGTGCTAGGC</w:t>
      </w:r>
    </w:p>
    <w:p w14:paraId="245CD213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P5CS2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R            TGCCATGTCCAGTTTACCAGACT</w:t>
      </w:r>
    </w:p>
    <w:p w14:paraId="17F3EA9D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P5CR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F             TTGGTGAGGCAGCTTCAGT</w:t>
      </w:r>
    </w:p>
    <w:p w14:paraId="037C35FF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P5CR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R             CGCCAAACAACATAGCAACA</w:t>
      </w:r>
    </w:p>
    <w:p w14:paraId="4F302A83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CAT1</w:t>
      </w:r>
      <w:r w:rsidRPr="009D6F8D">
        <w:rPr>
          <w:rFonts w:ascii="Times New Roman" w:eastAsia="SimSun" w:hAnsi="Times New Roman" w:cs="Times New Roman"/>
          <w:iCs/>
          <w:kern w:val="0"/>
          <w:sz w:val="24"/>
          <w:szCs w:val="24"/>
        </w:rPr>
        <w:t>-F             CTGCTCTGGAAATCGTGAGA</w:t>
      </w:r>
    </w:p>
    <w:p w14:paraId="05DBCA3F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CAT1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R             CGAATCGTTCTTGCCTGTCT</w:t>
      </w:r>
    </w:p>
    <w:p w14:paraId="5BEA8084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CAT2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F             TCAAACCATGGATCCTTACAAGT</w:t>
      </w:r>
    </w:p>
    <w:p w14:paraId="4E51398B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CAT2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R             TGTTCCATACAGGAGCACCA</w:t>
      </w:r>
    </w:p>
    <w:p w14:paraId="1D19716D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lastRenderedPageBreak/>
        <w:t>CAT3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F             AAGCCTATTTGGGGGATCAT</w:t>
      </w:r>
    </w:p>
    <w:p w14:paraId="74211399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CAT3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R             TTGTACGCGCTTGAAGGAC</w:t>
      </w:r>
    </w:p>
    <w:p w14:paraId="33F9CCD8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 w:hint="eastAsia"/>
          <w:i/>
          <w:iCs/>
          <w:color w:val="000000"/>
          <w:kern w:val="0"/>
          <w:sz w:val="24"/>
          <w:szCs w:val="24"/>
        </w:rPr>
        <w:t>ACTIN2</w:t>
      </w:r>
      <w:r w:rsidRPr="009D6F8D">
        <w:rPr>
          <w:rFonts w:ascii="Times New Roman" w:eastAsia="SimSun" w:hAnsi="Times New Roman" w:cs="Times New Roman" w:hint="eastAsia"/>
          <w:iCs/>
          <w:color w:val="000000"/>
          <w:kern w:val="0"/>
          <w:sz w:val="24"/>
          <w:szCs w:val="24"/>
        </w:rPr>
        <w:t>-F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 xml:space="preserve">           GAAATCACAGCACTTGCACC</w:t>
      </w:r>
    </w:p>
    <w:p w14:paraId="1134427A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 w:hint="eastAsia"/>
          <w:i/>
          <w:iCs/>
          <w:color w:val="000000"/>
          <w:kern w:val="0"/>
          <w:sz w:val="24"/>
          <w:szCs w:val="24"/>
        </w:rPr>
        <w:t>ACTIN2</w:t>
      </w:r>
      <w:r w:rsidRPr="009D6F8D">
        <w:rPr>
          <w:rFonts w:ascii="Times New Roman" w:eastAsia="SimSun" w:hAnsi="Times New Roman" w:cs="Times New Roman" w:hint="eastAsia"/>
          <w:iCs/>
          <w:color w:val="000000"/>
          <w:kern w:val="0"/>
          <w:sz w:val="24"/>
          <w:szCs w:val="24"/>
        </w:rPr>
        <w:t>-R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 xml:space="preserve">           AAGCCTTTGATCTTGAGAGC</w:t>
      </w:r>
    </w:p>
    <w:p w14:paraId="1CE70B27" w14:textId="77777777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UBQ10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F            TCCGGATCAGCAGAGGCTTA</w:t>
      </w:r>
    </w:p>
    <w:p w14:paraId="66A39FEC" w14:textId="46CE978F" w:rsidR="00B31254" w:rsidRPr="009D6F8D" w:rsidRDefault="00B31254" w:rsidP="00B31254">
      <w:pPr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</w:pPr>
      <w:r w:rsidRPr="009D6F8D">
        <w:rPr>
          <w:rFonts w:ascii="Times New Roman" w:eastAsia="SimSun" w:hAnsi="Times New Roman" w:cs="Times New Roman" w:hint="eastAsia"/>
          <w:i/>
          <w:iCs/>
          <w:color w:val="000000"/>
          <w:kern w:val="0"/>
          <w:sz w:val="24"/>
          <w:szCs w:val="24"/>
        </w:rPr>
        <w:t>U</w:t>
      </w:r>
      <w:r w:rsidRPr="009D6F8D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szCs w:val="24"/>
        </w:rPr>
        <w:t>BQ10</w:t>
      </w:r>
      <w:r w:rsidRPr="009D6F8D">
        <w:rPr>
          <w:rFonts w:ascii="Times New Roman" w:eastAsia="SimSun" w:hAnsi="Times New Roman" w:cs="Times New Roman"/>
          <w:iCs/>
          <w:color w:val="000000"/>
          <w:kern w:val="0"/>
          <w:sz w:val="24"/>
          <w:szCs w:val="24"/>
        </w:rPr>
        <w:t>-R            TCAGAACTCTCCACCTCAAG</w:t>
      </w:r>
    </w:p>
    <w:p w14:paraId="3C240F1C" w14:textId="495D8C04" w:rsidR="00AD277D" w:rsidRPr="00B31254" w:rsidRDefault="00B31254" w:rsidP="00B31254">
      <w:pPr>
        <w:autoSpaceDE w:val="0"/>
        <w:autoSpaceDN w:val="0"/>
        <w:adjustRightInd w:val="0"/>
      </w:pPr>
      <w:r w:rsidRPr="009D6F8D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D0B260" wp14:editId="4657D269">
                <wp:simplePos x="0" y="0"/>
                <wp:positionH relativeFrom="column">
                  <wp:posOffset>8255</wp:posOffset>
                </wp:positionH>
                <wp:positionV relativeFrom="paragraph">
                  <wp:posOffset>10795</wp:posOffset>
                </wp:positionV>
                <wp:extent cx="5356860" cy="635"/>
                <wp:effectExtent l="0" t="0" r="0" b="0"/>
                <wp:wrapNone/>
                <wp:docPr id="10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6860" cy="635"/>
                        </a:xfrm>
                        <a:prstGeom prst="line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A12872" id="直线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65pt,.85pt" to="422.4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" strokeweight="1pt"/>
            </w:pict>
          </mc:Fallback>
        </mc:AlternateContent>
      </w:r>
      <w:r w:rsidR="002C20B0" w:rsidRPr="009D6F8D">
        <w:rPr>
          <w:rFonts w:ascii="Times New Roman" w:hAnsi="Times New Roman" w:cs="Times New Roman"/>
          <w:bCs/>
          <w:kern w:val="0"/>
          <w:sz w:val="24"/>
          <w:szCs w:val="24"/>
        </w:rPr>
        <w:fldChar w:fldCharType="begin"/>
      </w:r>
      <w:r w:rsidR="002C20B0" w:rsidRPr="009D6F8D">
        <w:rPr>
          <w:rFonts w:ascii="Times New Roman" w:hAnsi="Times New Roman" w:cs="Times New Roman"/>
          <w:bCs/>
          <w:kern w:val="0"/>
          <w:sz w:val="24"/>
          <w:szCs w:val="24"/>
        </w:rPr>
        <w:instrText xml:space="preserve"> ADDIN </w:instrText>
      </w:r>
      <w:r w:rsidR="002C20B0" w:rsidRPr="009D6F8D">
        <w:rPr>
          <w:rFonts w:ascii="Times New Roman" w:hAnsi="Times New Roman" w:cs="Times New Roman"/>
          <w:bCs/>
          <w:kern w:val="0"/>
          <w:sz w:val="24"/>
          <w:szCs w:val="24"/>
        </w:rPr>
        <w:fldChar w:fldCharType="end"/>
      </w:r>
    </w:p>
    <w:sectPr w:rsidR="00AD277D" w:rsidRPr="00B31254" w:rsidSect="00EE0FE4">
      <w:pgSz w:w="11906" w:h="16838" w:code="9"/>
      <w:pgMar w:top="1440" w:right="1797" w:bottom="1440" w:left="1797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0AEE4" w14:textId="77777777" w:rsidR="00E8639F" w:rsidRDefault="00E8639F" w:rsidP="001E0465">
      <w:r>
        <w:separator/>
      </w:r>
    </w:p>
  </w:endnote>
  <w:endnote w:type="continuationSeparator" w:id="0">
    <w:p w14:paraId="323A9B89" w14:textId="77777777" w:rsidR="00E8639F" w:rsidRDefault="00E8639F" w:rsidP="001E0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4525F" w14:textId="77777777" w:rsidR="00E8639F" w:rsidRDefault="00E8639F" w:rsidP="001E0465">
      <w:r>
        <w:separator/>
      </w:r>
    </w:p>
  </w:footnote>
  <w:footnote w:type="continuationSeparator" w:id="0">
    <w:p w14:paraId="3D8B406B" w14:textId="77777777" w:rsidR="00E8639F" w:rsidRDefault="00E8639F" w:rsidP="001E04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F96D8A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B6E8817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476BE36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A4F276B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0F127F5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88833F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9BEB87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13AAC85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59A74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4DA4E8D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0515B58"/>
    <w:multiLevelType w:val="hybridMultilevel"/>
    <w:tmpl w:val="F864A8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0AE4898"/>
    <w:multiLevelType w:val="hybridMultilevel"/>
    <w:tmpl w:val="6530813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84D6B3D"/>
    <w:multiLevelType w:val="hybridMultilevel"/>
    <w:tmpl w:val="CFACB2E0"/>
    <w:lvl w:ilvl="0" w:tplc="EC0E8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89F411F"/>
    <w:multiLevelType w:val="hybridMultilevel"/>
    <w:tmpl w:val="4FC483B0"/>
    <w:lvl w:ilvl="0" w:tplc="9B4E88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C714CD8"/>
    <w:multiLevelType w:val="hybridMultilevel"/>
    <w:tmpl w:val="654C7F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C90559A"/>
    <w:multiLevelType w:val="hybridMultilevel"/>
    <w:tmpl w:val="6F601D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9D15694"/>
    <w:multiLevelType w:val="hybridMultilevel"/>
    <w:tmpl w:val="6B867FB6"/>
    <w:lvl w:ilvl="0" w:tplc="F83006A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D6E6FB8"/>
    <w:multiLevelType w:val="hybridMultilevel"/>
    <w:tmpl w:val="49E2DF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06F1CA1"/>
    <w:multiLevelType w:val="hybridMultilevel"/>
    <w:tmpl w:val="223CDEBA"/>
    <w:lvl w:ilvl="0" w:tplc="F83006A6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7990CDB"/>
    <w:multiLevelType w:val="hybridMultilevel"/>
    <w:tmpl w:val="B06EF304"/>
    <w:lvl w:ilvl="0" w:tplc="31A85636">
      <w:start w:val="1"/>
      <w:numFmt w:val="decimal"/>
      <w:lvlText w:val="%1."/>
      <w:lvlJc w:val="left"/>
      <w:pPr>
        <w:ind w:left="66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1080" w:hanging="420"/>
      </w:pPr>
    </w:lvl>
    <w:lvl w:ilvl="2" w:tplc="FFFFFFFF" w:tentative="1">
      <w:start w:val="1"/>
      <w:numFmt w:val="lowerRoman"/>
      <w:lvlText w:val="%3."/>
      <w:lvlJc w:val="right"/>
      <w:pPr>
        <w:ind w:left="1500" w:hanging="420"/>
      </w:pPr>
    </w:lvl>
    <w:lvl w:ilvl="3" w:tplc="FFFFFFFF" w:tentative="1">
      <w:start w:val="1"/>
      <w:numFmt w:val="decimal"/>
      <w:lvlText w:val="%4."/>
      <w:lvlJc w:val="left"/>
      <w:pPr>
        <w:ind w:left="1920" w:hanging="420"/>
      </w:pPr>
    </w:lvl>
    <w:lvl w:ilvl="4" w:tplc="FFFFFFFF" w:tentative="1">
      <w:start w:val="1"/>
      <w:numFmt w:val="lowerLetter"/>
      <w:lvlText w:val="%5)"/>
      <w:lvlJc w:val="left"/>
      <w:pPr>
        <w:ind w:left="2340" w:hanging="420"/>
      </w:pPr>
    </w:lvl>
    <w:lvl w:ilvl="5" w:tplc="FFFFFFFF" w:tentative="1">
      <w:start w:val="1"/>
      <w:numFmt w:val="lowerRoman"/>
      <w:lvlText w:val="%6."/>
      <w:lvlJc w:val="right"/>
      <w:pPr>
        <w:ind w:left="2760" w:hanging="420"/>
      </w:pPr>
    </w:lvl>
    <w:lvl w:ilvl="6" w:tplc="FFFFFFFF" w:tentative="1">
      <w:start w:val="1"/>
      <w:numFmt w:val="decimal"/>
      <w:lvlText w:val="%7."/>
      <w:lvlJc w:val="left"/>
      <w:pPr>
        <w:ind w:left="3180" w:hanging="420"/>
      </w:pPr>
    </w:lvl>
    <w:lvl w:ilvl="7" w:tplc="FFFFFFFF" w:tentative="1">
      <w:start w:val="1"/>
      <w:numFmt w:val="lowerLetter"/>
      <w:lvlText w:val="%8)"/>
      <w:lvlJc w:val="left"/>
      <w:pPr>
        <w:ind w:left="3600" w:hanging="420"/>
      </w:pPr>
    </w:lvl>
    <w:lvl w:ilvl="8" w:tplc="FFFFFFFF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0" w15:restartNumberingAfterBreak="0">
    <w:nsid w:val="4C436735"/>
    <w:multiLevelType w:val="hybridMultilevel"/>
    <w:tmpl w:val="6262CE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CA50FBC"/>
    <w:multiLevelType w:val="hybridMultilevel"/>
    <w:tmpl w:val="0BE6CD12"/>
    <w:lvl w:ilvl="0" w:tplc="166441F6">
      <w:start w:val="1"/>
      <w:numFmt w:val="upperLetter"/>
      <w:lvlText w:val="(%1)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37B5CC7"/>
    <w:multiLevelType w:val="hybridMultilevel"/>
    <w:tmpl w:val="AAA61514"/>
    <w:lvl w:ilvl="0" w:tplc="31A856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5F5588A"/>
    <w:multiLevelType w:val="hybridMultilevel"/>
    <w:tmpl w:val="D8467A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B0E7A47"/>
    <w:multiLevelType w:val="hybridMultilevel"/>
    <w:tmpl w:val="B088DDC6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5" w15:restartNumberingAfterBreak="0">
    <w:nsid w:val="5BBD2B48"/>
    <w:multiLevelType w:val="hybridMultilevel"/>
    <w:tmpl w:val="06E26F86"/>
    <w:lvl w:ilvl="0" w:tplc="E4145512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C0C7952"/>
    <w:multiLevelType w:val="hybridMultilevel"/>
    <w:tmpl w:val="1930A6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5D1660C3"/>
    <w:multiLevelType w:val="hybridMultilevel"/>
    <w:tmpl w:val="A516AC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8443345"/>
    <w:multiLevelType w:val="hybridMultilevel"/>
    <w:tmpl w:val="3D4E3C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6A4C2B9F"/>
    <w:multiLevelType w:val="hybridMultilevel"/>
    <w:tmpl w:val="46104F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ADF429F"/>
    <w:multiLevelType w:val="hybridMultilevel"/>
    <w:tmpl w:val="FA0E98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EAB75EE"/>
    <w:multiLevelType w:val="hybridMultilevel"/>
    <w:tmpl w:val="EB62C2FC"/>
    <w:lvl w:ilvl="0" w:tplc="E4145512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7F831634"/>
    <w:multiLevelType w:val="hybridMultilevel"/>
    <w:tmpl w:val="18F8585C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FFFFFFFF" w:tentative="1">
      <w:start w:val="1"/>
      <w:numFmt w:val="lowerLetter"/>
      <w:lvlText w:val="%2)"/>
      <w:lvlJc w:val="left"/>
      <w:pPr>
        <w:ind w:left="1080" w:hanging="420"/>
      </w:pPr>
    </w:lvl>
    <w:lvl w:ilvl="2" w:tplc="FFFFFFFF" w:tentative="1">
      <w:start w:val="1"/>
      <w:numFmt w:val="lowerRoman"/>
      <w:lvlText w:val="%3."/>
      <w:lvlJc w:val="right"/>
      <w:pPr>
        <w:ind w:left="1500" w:hanging="420"/>
      </w:pPr>
    </w:lvl>
    <w:lvl w:ilvl="3" w:tplc="FFFFFFFF" w:tentative="1">
      <w:start w:val="1"/>
      <w:numFmt w:val="decimal"/>
      <w:lvlText w:val="%4."/>
      <w:lvlJc w:val="left"/>
      <w:pPr>
        <w:ind w:left="1920" w:hanging="420"/>
      </w:pPr>
    </w:lvl>
    <w:lvl w:ilvl="4" w:tplc="FFFFFFFF" w:tentative="1">
      <w:start w:val="1"/>
      <w:numFmt w:val="lowerLetter"/>
      <w:lvlText w:val="%5)"/>
      <w:lvlJc w:val="left"/>
      <w:pPr>
        <w:ind w:left="2340" w:hanging="420"/>
      </w:pPr>
    </w:lvl>
    <w:lvl w:ilvl="5" w:tplc="FFFFFFFF" w:tentative="1">
      <w:start w:val="1"/>
      <w:numFmt w:val="lowerRoman"/>
      <w:lvlText w:val="%6."/>
      <w:lvlJc w:val="right"/>
      <w:pPr>
        <w:ind w:left="2760" w:hanging="420"/>
      </w:pPr>
    </w:lvl>
    <w:lvl w:ilvl="6" w:tplc="FFFFFFFF" w:tentative="1">
      <w:start w:val="1"/>
      <w:numFmt w:val="decimal"/>
      <w:lvlText w:val="%7."/>
      <w:lvlJc w:val="left"/>
      <w:pPr>
        <w:ind w:left="3180" w:hanging="420"/>
      </w:pPr>
    </w:lvl>
    <w:lvl w:ilvl="7" w:tplc="FFFFFFFF" w:tentative="1">
      <w:start w:val="1"/>
      <w:numFmt w:val="lowerLetter"/>
      <w:lvlText w:val="%8)"/>
      <w:lvlJc w:val="left"/>
      <w:pPr>
        <w:ind w:left="3600" w:hanging="420"/>
      </w:pPr>
    </w:lvl>
    <w:lvl w:ilvl="8" w:tplc="FFFFFFFF" w:tentative="1">
      <w:start w:val="1"/>
      <w:numFmt w:val="lowerRoman"/>
      <w:lvlText w:val="%9."/>
      <w:lvlJc w:val="right"/>
      <w:pPr>
        <w:ind w:left="4020" w:hanging="420"/>
      </w:pPr>
    </w:lvl>
  </w:abstractNum>
  <w:num w:numId="1" w16cid:durableId="1046880482">
    <w:abstractNumId w:val="22"/>
  </w:num>
  <w:num w:numId="2" w16cid:durableId="1873379051">
    <w:abstractNumId w:val="12"/>
  </w:num>
  <w:num w:numId="3" w16cid:durableId="1625621096">
    <w:abstractNumId w:val="24"/>
  </w:num>
  <w:num w:numId="4" w16cid:durableId="2043239854">
    <w:abstractNumId w:val="32"/>
  </w:num>
  <w:num w:numId="5" w16cid:durableId="997223130">
    <w:abstractNumId w:val="19"/>
  </w:num>
  <w:num w:numId="6" w16cid:durableId="1121001540">
    <w:abstractNumId w:val="30"/>
  </w:num>
  <w:num w:numId="7" w16cid:durableId="360934886">
    <w:abstractNumId w:val="29"/>
  </w:num>
  <w:num w:numId="8" w16cid:durableId="1397893664">
    <w:abstractNumId w:val="27"/>
  </w:num>
  <w:num w:numId="9" w16cid:durableId="590894062">
    <w:abstractNumId w:val="28"/>
  </w:num>
  <w:num w:numId="10" w16cid:durableId="863983008">
    <w:abstractNumId w:val="23"/>
  </w:num>
  <w:num w:numId="11" w16cid:durableId="1893302127">
    <w:abstractNumId w:val="10"/>
  </w:num>
  <w:num w:numId="12" w16cid:durableId="456072597">
    <w:abstractNumId w:val="17"/>
  </w:num>
  <w:num w:numId="13" w16cid:durableId="303394378">
    <w:abstractNumId w:val="26"/>
  </w:num>
  <w:num w:numId="14" w16cid:durableId="308826472">
    <w:abstractNumId w:val="11"/>
  </w:num>
  <w:num w:numId="15" w16cid:durableId="741294814">
    <w:abstractNumId w:val="15"/>
  </w:num>
  <w:num w:numId="16" w16cid:durableId="1123110242">
    <w:abstractNumId w:val="16"/>
  </w:num>
  <w:num w:numId="17" w16cid:durableId="451216949">
    <w:abstractNumId w:val="18"/>
  </w:num>
  <w:num w:numId="18" w16cid:durableId="243224532">
    <w:abstractNumId w:val="21"/>
  </w:num>
  <w:num w:numId="19" w16cid:durableId="995567137">
    <w:abstractNumId w:val="25"/>
  </w:num>
  <w:num w:numId="20" w16cid:durableId="736704910">
    <w:abstractNumId w:val="31"/>
  </w:num>
  <w:num w:numId="21" w16cid:durableId="1758670558">
    <w:abstractNumId w:val="20"/>
  </w:num>
  <w:num w:numId="22" w16cid:durableId="32316743">
    <w:abstractNumId w:val="14"/>
  </w:num>
  <w:num w:numId="23" w16cid:durableId="1670602045">
    <w:abstractNumId w:val="13"/>
  </w:num>
  <w:num w:numId="24" w16cid:durableId="642462935">
    <w:abstractNumId w:val="8"/>
  </w:num>
  <w:num w:numId="25" w16cid:durableId="2002584708">
    <w:abstractNumId w:val="3"/>
  </w:num>
  <w:num w:numId="26" w16cid:durableId="298150819">
    <w:abstractNumId w:val="2"/>
  </w:num>
  <w:num w:numId="27" w16cid:durableId="2080904638">
    <w:abstractNumId w:val="1"/>
  </w:num>
  <w:num w:numId="28" w16cid:durableId="714355534">
    <w:abstractNumId w:val="0"/>
  </w:num>
  <w:num w:numId="29" w16cid:durableId="870072609">
    <w:abstractNumId w:val="9"/>
  </w:num>
  <w:num w:numId="30" w16cid:durableId="1912688269">
    <w:abstractNumId w:val="7"/>
  </w:num>
  <w:num w:numId="31" w16cid:durableId="673189646">
    <w:abstractNumId w:val="6"/>
  </w:num>
  <w:num w:numId="32" w16cid:durableId="1054230298">
    <w:abstractNumId w:val="5"/>
  </w:num>
  <w:num w:numId="33" w16cid:durableId="1503690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&lt;/Style&gt;&lt;LeftDelim&gt;{&lt;/LeftDelim&gt;&lt;RightDelim&gt;}&lt;/RightDelim&gt;&lt;FontName&gt;Arial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74F3"/>
    <w:rsid w:val="00001646"/>
    <w:rsid w:val="0000221C"/>
    <w:rsid w:val="0000239D"/>
    <w:rsid w:val="000050FD"/>
    <w:rsid w:val="00005DAB"/>
    <w:rsid w:val="000066B6"/>
    <w:rsid w:val="000076F2"/>
    <w:rsid w:val="00010559"/>
    <w:rsid w:val="000116F6"/>
    <w:rsid w:val="00012E5A"/>
    <w:rsid w:val="0001561A"/>
    <w:rsid w:val="00015D15"/>
    <w:rsid w:val="00017F72"/>
    <w:rsid w:val="000201F3"/>
    <w:rsid w:val="00022C0E"/>
    <w:rsid w:val="00023184"/>
    <w:rsid w:val="00023CE0"/>
    <w:rsid w:val="00023EFC"/>
    <w:rsid w:val="00024C8F"/>
    <w:rsid w:val="000257E8"/>
    <w:rsid w:val="000260EF"/>
    <w:rsid w:val="00026221"/>
    <w:rsid w:val="00026281"/>
    <w:rsid w:val="00026324"/>
    <w:rsid w:val="00033379"/>
    <w:rsid w:val="000333C2"/>
    <w:rsid w:val="00033EFA"/>
    <w:rsid w:val="00034450"/>
    <w:rsid w:val="00034520"/>
    <w:rsid w:val="000352B8"/>
    <w:rsid w:val="00035706"/>
    <w:rsid w:val="0003687B"/>
    <w:rsid w:val="00036A24"/>
    <w:rsid w:val="00036C8B"/>
    <w:rsid w:val="00037888"/>
    <w:rsid w:val="00037F62"/>
    <w:rsid w:val="00041548"/>
    <w:rsid w:val="0004195E"/>
    <w:rsid w:val="000428B3"/>
    <w:rsid w:val="00044AC8"/>
    <w:rsid w:val="0005093F"/>
    <w:rsid w:val="000528BD"/>
    <w:rsid w:val="00052FA4"/>
    <w:rsid w:val="00054413"/>
    <w:rsid w:val="00054766"/>
    <w:rsid w:val="000553EB"/>
    <w:rsid w:val="000558C6"/>
    <w:rsid w:val="00057029"/>
    <w:rsid w:val="00057A26"/>
    <w:rsid w:val="000605D1"/>
    <w:rsid w:val="00060D6B"/>
    <w:rsid w:val="000615D4"/>
    <w:rsid w:val="00063018"/>
    <w:rsid w:val="00063BFC"/>
    <w:rsid w:val="00063C22"/>
    <w:rsid w:val="00066AEA"/>
    <w:rsid w:val="0007024B"/>
    <w:rsid w:val="00073E1D"/>
    <w:rsid w:val="000744A8"/>
    <w:rsid w:val="000746B5"/>
    <w:rsid w:val="000758DD"/>
    <w:rsid w:val="00075FDB"/>
    <w:rsid w:val="00076015"/>
    <w:rsid w:val="00076997"/>
    <w:rsid w:val="00076D41"/>
    <w:rsid w:val="00076EBC"/>
    <w:rsid w:val="0007726F"/>
    <w:rsid w:val="0008087F"/>
    <w:rsid w:val="00080C38"/>
    <w:rsid w:val="000824E9"/>
    <w:rsid w:val="00083349"/>
    <w:rsid w:val="00083D14"/>
    <w:rsid w:val="00084148"/>
    <w:rsid w:val="00084A69"/>
    <w:rsid w:val="00085BA8"/>
    <w:rsid w:val="00087BF5"/>
    <w:rsid w:val="0009042C"/>
    <w:rsid w:val="00092574"/>
    <w:rsid w:val="000929B6"/>
    <w:rsid w:val="0009348A"/>
    <w:rsid w:val="00093DB4"/>
    <w:rsid w:val="00094436"/>
    <w:rsid w:val="00094821"/>
    <w:rsid w:val="000948CC"/>
    <w:rsid w:val="000949D2"/>
    <w:rsid w:val="00094BE9"/>
    <w:rsid w:val="0009589C"/>
    <w:rsid w:val="000958C0"/>
    <w:rsid w:val="00095B02"/>
    <w:rsid w:val="000967B9"/>
    <w:rsid w:val="000971CD"/>
    <w:rsid w:val="000A064A"/>
    <w:rsid w:val="000A1AC7"/>
    <w:rsid w:val="000A1BDE"/>
    <w:rsid w:val="000A30AE"/>
    <w:rsid w:val="000A3487"/>
    <w:rsid w:val="000A3AD6"/>
    <w:rsid w:val="000A4229"/>
    <w:rsid w:val="000A57D9"/>
    <w:rsid w:val="000A5FE7"/>
    <w:rsid w:val="000A621F"/>
    <w:rsid w:val="000A7A1E"/>
    <w:rsid w:val="000A7E09"/>
    <w:rsid w:val="000B0EF7"/>
    <w:rsid w:val="000B6935"/>
    <w:rsid w:val="000B79F9"/>
    <w:rsid w:val="000C4206"/>
    <w:rsid w:val="000C45C6"/>
    <w:rsid w:val="000C4EBE"/>
    <w:rsid w:val="000C5C38"/>
    <w:rsid w:val="000C7170"/>
    <w:rsid w:val="000C7B6F"/>
    <w:rsid w:val="000D09F6"/>
    <w:rsid w:val="000D1682"/>
    <w:rsid w:val="000D3836"/>
    <w:rsid w:val="000D3D7D"/>
    <w:rsid w:val="000D46B8"/>
    <w:rsid w:val="000D4AC9"/>
    <w:rsid w:val="000D62E1"/>
    <w:rsid w:val="000D6DED"/>
    <w:rsid w:val="000D79D1"/>
    <w:rsid w:val="000E04F6"/>
    <w:rsid w:val="000E11A0"/>
    <w:rsid w:val="000E12EB"/>
    <w:rsid w:val="000E1DF4"/>
    <w:rsid w:val="000E211F"/>
    <w:rsid w:val="000E2236"/>
    <w:rsid w:val="000E49FF"/>
    <w:rsid w:val="000E6EB5"/>
    <w:rsid w:val="000F1B2A"/>
    <w:rsid w:val="000F2CE0"/>
    <w:rsid w:val="000F3119"/>
    <w:rsid w:val="000F3639"/>
    <w:rsid w:val="000F3F02"/>
    <w:rsid w:val="000F530B"/>
    <w:rsid w:val="000F7AB8"/>
    <w:rsid w:val="00101C33"/>
    <w:rsid w:val="00102993"/>
    <w:rsid w:val="001029B4"/>
    <w:rsid w:val="00103D8B"/>
    <w:rsid w:val="00105414"/>
    <w:rsid w:val="00105563"/>
    <w:rsid w:val="0010628C"/>
    <w:rsid w:val="00107C22"/>
    <w:rsid w:val="00110976"/>
    <w:rsid w:val="0011241B"/>
    <w:rsid w:val="00114467"/>
    <w:rsid w:val="00115957"/>
    <w:rsid w:val="00116AC0"/>
    <w:rsid w:val="0011783F"/>
    <w:rsid w:val="00117DBF"/>
    <w:rsid w:val="00122463"/>
    <w:rsid w:val="00122884"/>
    <w:rsid w:val="00122C0C"/>
    <w:rsid w:val="00123F4C"/>
    <w:rsid w:val="0012491B"/>
    <w:rsid w:val="00124BDD"/>
    <w:rsid w:val="00126949"/>
    <w:rsid w:val="00126B53"/>
    <w:rsid w:val="00127183"/>
    <w:rsid w:val="00127785"/>
    <w:rsid w:val="00127A5B"/>
    <w:rsid w:val="00130457"/>
    <w:rsid w:val="001323D3"/>
    <w:rsid w:val="00132471"/>
    <w:rsid w:val="001330AA"/>
    <w:rsid w:val="001335BA"/>
    <w:rsid w:val="00134A0B"/>
    <w:rsid w:val="00137069"/>
    <w:rsid w:val="0013734E"/>
    <w:rsid w:val="0014368C"/>
    <w:rsid w:val="001441A3"/>
    <w:rsid w:val="00144586"/>
    <w:rsid w:val="00147F52"/>
    <w:rsid w:val="00150A0D"/>
    <w:rsid w:val="001511D9"/>
    <w:rsid w:val="0015444A"/>
    <w:rsid w:val="0015544D"/>
    <w:rsid w:val="00155579"/>
    <w:rsid w:val="00156C5B"/>
    <w:rsid w:val="001571BA"/>
    <w:rsid w:val="0015738F"/>
    <w:rsid w:val="001578DA"/>
    <w:rsid w:val="00157D07"/>
    <w:rsid w:val="00157DCE"/>
    <w:rsid w:val="00160B05"/>
    <w:rsid w:val="00161878"/>
    <w:rsid w:val="00161C85"/>
    <w:rsid w:val="00163881"/>
    <w:rsid w:val="00164706"/>
    <w:rsid w:val="00164C0F"/>
    <w:rsid w:val="00164FFA"/>
    <w:rsid w:val="001658CA"/>
    <w:rsid w:val="00172CB5"/>
    <w:rsid w:val="0017322B"/>
    <w:rsid w:val="00173245"/>
    <w:rsid w:val="001754EA"/>
    <w:rsid w:val="00175C66"/>
    <w:rsid w:val="001773AB"/>
    <w:rsid w:val="001778A9"/>
    <w:rsid w:val="0017791B"/>
    <w:rsid w:val="00181397"/>
    <w:rsid w:val="001820EF"/>
    <w:rsid w:val="0018630C"/>
    <w:rsid w:val="001866EF"/>
    <w:rsid w:val="00186CF1"/>
    <w:rsid w:val="00186EC4"/>
    <w:rsid w:val="00186ECF"/>
    <w:rsid w:val="00190666"/>
    <w:rsid w:val="001913FA"/>
    <w:rsid w:val="00191A7A"/>
    <w:rsid w:val="0019288A"/>
    <w:rsid w:val="00192D3F"/>
    <w:rsid w:val="0019305E"/>
    <w:rsid w:val="00193DEE"/>
    <w:rsid w:val="00193FEE"/>
    <w:rsid w:val="001943EA"/>
    <w:rsid w:val="0019458D"/>
    <w:rsid w:val="00195533"/>
    <w:rsid w:val="00195753"/>
    <w:rsid w:val="00195AB1"/>
    <w:rsid w:val="001A0930"/>
    <w:rsid w:val="001A1BC7"/>
    <w:rsid w:val="001A28D3"/>
    <w:rsid w:val="001A41F8"/>
    <w:rsid w:val="001A46B1"/>
    <w:rsid w:val="001A5459"/>
    <w:rsid w:val="001A5873"/>
    <w:rsid w:val="001A5DE0"/>
    <w:rsid w:val="001A71A0"/>
    <w:rsid w:val="001B07C8"/>
    <w:rsid w:val="001B0B24"/>
    <w:rsid w:val="001B29C7"/>
    <w:rsid w:val="001B3911"/>
    <w:rsid w:val="001B5288"/>
    <w:rsid w:val="001B69E4"/>
    <w:rsid w:val="001B7B43"/>
    <w:rsid w:val="001C068B"/>
    <w:rsid w:val="001C14C6"/>
    <w:rsid w:val="001C20C8"/>
    <w:rsid w:val="001C20DA"/>
    <w:rsid w:val="001C2B00"/>
    <w:rsid w:val="001C2D18"/>
    <w:rsid w:val="001C4328"/>
    <w:rsid w:val="001C734E"/>
    <w:rsid w:val="001C7C83"/>
    <w:rsid w:val="001D0342"/>
    <w:rsid w:val="001D0BCA"/>
    <w:rsid w:val="001D0F10"/>
    <w:rsid w:val="001D2B5B"/>
    <w:rsid w:val="001D2F4F"/>
    <w:rsid w:val="001D6F59"/>
    <w:rsid w:val="001E0465"/>
    <w:rsid w:val="001E0CD0"/>
    <w:rsid w:val="001E17DB"/>
    <w:rsid w:val="001E1FF2"/>
    <w:rsid w:val="001E293A"/>
    <w:rsid w:val="001E3273"/>
    <w:rsid w:val="001E442C"/>
    <w:rsid w:val="001E5409"/>
    <w:rsid w:val="001E594F"/>
    <w:rsid w:val="001E5B5F"/>
    <w:rsid w:val="001E7447"/>
    <w:rsid w:val="001F0A23"/>
    <w:rsid w:val="001F0CC0"/>
    <w:rsid w:val="001F1065"/>
    <w:rsid w:val="001F166E"/>
    <w:rsid w:val="001F1A09"/>
    <w:rsid w:val="001F4076"/>
    <w:rsid w:val="001F50B6"/>
    <w:rsid w:val="00200D17"/>
    <w:rsid w:val="002010E3"/>
    <w:rsid w:val="002012D3"/>
    <w:rsid w:val="00201928"/>
    <w:rsid w:val="00201E07"/>
    <w:rsid w:val="00203392"/>
    <w:rsid w:val="00203758"/>
    <w:rsid w:val="00204346"/>
    <w:rsid w:val="002044CE"/>
    <w:rsid w:val="00204530"/>
    <w:rsid w:val="00206FD5"/>
    <w:rsid w:val="0020736B"/>
    <w:rsid w:val="002103F4"/>
    <w:rsid w:val="002115C4"/>
    <w:rsid w:val="002127CB"/>
    <w:rsid w:val="00212DDC"/>
    <w:rsid w:val="00214180"/>
    <w:rsid w:val="00214370"/>
    <w:rsid w:val="002146B3"/>
    <w:rsid w:val="00214E8C"/>
    <w:rsid w:val="0021553A"/>
    <w:rsid w:val="002155EB"/>
    <w:rsid w:val="0021790E"/>
    <w:rsid w:val="00220F78"/>
    <w:rsid w:val="00223D2A"/>
    <w:rsid w:val="002262D0"/>
    <w:rsid w:val="002267EA"/>
    <w:rsid w:val="002268B8"/>
    <w:rsid w:val="00227FB4"/>
    <w:rsid w:val="002308EE"/>
    <w:rsid w:val="00232DB3"/>
    <w:rsid w:val="00232FED"/>
    <w:rsid w:val="0023342D"/>
    <w:rsid w:val="0023375B"/>
    <w:rsid w:val="0023387A"/>
    <w:rsid w:val="002347FA"/>
    <w:rsid w:val="002350DA"/>
    <w:rsid w:val="00236F04"/>
    <w:rsid w:val="002378D2"/>
    <w:rsid w:val="00237B3D"/>
    <w:rsid w:val="00240474"/>
    <w:rsid w:val="002432C0"/>
    <w:rsid w:val="002441C2"/>
    <w:rsid w:val="0024480E"/>
    <w:rsid w:val="00247398"/>
    <w:rsid w:val="00247AA9"/>
    <w:rsid w:val="0025595C"/>
    <w:rsid w:val="002559ED"/>
    <w:rsid w:val="00255FDF"/>
    <w:rsid w:val="00256194"/>
    <w:rsid w:val="0025706A"/>
    <w:rsid w:val="002578A3"/>
    <w:rsid w:val="002622A1"/>
    <w:rsid w:val="00270ADE"/>
    <w:rsid w:val="0027338C"/>
    <w:rsid w:val="0027345D"/>
    <w:rsid w:val="002740F3"/>
    <w:rsid w:val="002741A0"/>
    <w:rsid w:val="0027463C"/>
    <w:rsid w:val="00277F1D"/>
    <w:rsid w:val="00280ADC"/>
    <w:rsid w:val="002815A5"/>
    <w:rsid w:val="0028196A"/>
    <w:rsid w:val="00282C34"/>
    <w:rsid w:val="002835F2"/>
    <w:rsid w:val="00283C0D"/>
    <w:rsid w:val="002841B9"/>
    <w:rsid w:val="00285E6D"/>
    <w:rsid w:val="00285FFF"/>
    <w:rsid w:val="002920AF"/>
    <w:rsid w:val="002928BE"/>
    <w:rsid w:val="00292AFD"/>
    <w:rsid w:val="002959FF"/>
    <w:rsid w:val="00295CEC"/>
    <w:rsid w:val="0029604B"/>
    <w:rsid w:val="00297001"/>
    <w:rsid w:val="00297348"/>
    <w:rsid w:val="00297D7C"/>
    <w:rsid w:val="002A01B9"/>
    <w:rsid w:val="002A1B77"/>
    <w:rsid w:val="002A2D05"/>
    <w:rsid w:val="002A3873"/>
    <w:rsid w:val="002A49B3"/>
    <w:rsid w:val="002A5004"/>
    <w:rsid w:val="002A5414"/>
    <w:rsid w:val="002A5EE3"/>
    <w:rsid w:val="002A5EFB"/>
    <w:rsid w:val="002A6C28"/>
    <w:rsid w:val="002B16A6"/>
    <w:rsid w:val="002B2016"/>
    <w:rsid w:val="002B3C5B"/>
    <w:rsid w:val="002B4859"/>
    <w:rsid w:val="002B4C2F"/>
    <w:rsid w:val="002B4E85"/>
    <w:rsid w:val="002B4FD4"/>
    <w:rsid w:val="002B6FAB"/>
    <w:rsid w:val="002C0367"/>
    <w:rsid w:val="002C0C52"/>
    <w:rsid w:val="002C0CD1"/>
    <w:rsid w:val="002C1828"/>
    <w:rsid w:val="002C1AA2"/>
    <w:rsid w:val="002C20B0"/>
    <w:rsid w:val="002C2DDF"/>
    <w:rsid w:val="002C49C2"/>
    <w:rsid w:val="002C4C33"/>
    <w:rsid w:val="002C539F"/>
    <w:rsid w:val="002C6797"/>
    <w:rsid w:val="002C6E04"/>
    <w:rsid w:val="002C6FC6"/>
    <w:rsid w:val="002D0886"/>
    <w:rsid w:val="002D1280"/>
    <w:rsid w:val="002D19D3"/>
    <w:rsid w:val="002D3F29"/>
    <w:rsid w:val="002D403B"/>
    <w:rsid w:val="002D42AC"/>
    <w:rsid w:val="002D4BA3"/>
    <w:rsid w:val="002D4BFB"/>
    <w:rsid w:val="002D534C"/>
    <w:rsid w:val="002D539A"/>
    <w:rsid w:val="002D592E"/>
    <w:rsid w:val="002D6351"/>
    <w:rsid w:val="002D7229"/>
    <w:rsid w:val="002D78E5"/>
    <w:rsid w:val="002E010B"/>
    <w:rsid w:val="002E126A"/>
    <w:rsid w:val="002E1D5D"/>
    <w:rsid w:val="002E4B26"/>
    <w:rsid w:val="002E59E4"/>
    <w:rsid w:val="002E5ED9"/>
    <w:rsid w:val="002E600C"/>
    <w:rsid w:val="002E6972"/>
    <w:rsid w:val="002E7C1C"/>
    <w:rsid w:val="002E7C84"/>
    <w:rsid w:val="002F0795"/>
    <w:rsid w:val="002F0B28"/>
    <w:rsid w:val="002F11F9"/>
    <w:rsid w:val="002F12AE"/>
    <w:rsid w:val="002F4F88"/>
    <w:rsid w:val="002F5B45"/>
    <w:rsid w:val="002F7948"/>
    <w:rsid w:val="002F79B9"/>
    <w:rsid w:val="00301A0F"/>
    <w:rsid w:val="00301C1D"/>
    <w:rsid w:val="00302FC6"/>
    <w:rsid w:val="0030475F"/>
    <w:rsid w:val="00305B84"/>
    <w:rsid w:val="00306031"/>
    <w:rsid w:val="00306E17"/>
    <w:rsid w:val="00310206"/>
    <w:rsid w:val="0031054F"/>
    <w:rsid w:val="00311C90"/>
    <w:rsid w:val="00311E47"/>
    <w:rsid w:val="003125C1"/>
    <w:rsid w:val="00312C37"/>
    <w:rsid w:val="00312CA1"/>
    <w:rsid w:val="00313907"/>
    <w:rsid w:val="003142B3"/>
    <w:rsid w:val="00315214"/>
    <w:rsid w:val="00320344"/>
    <w:rsid w:val="003213E1"/>
    <w:rsid w:val="00323F9C"/>
    <w:rsid w:val="00324BF9"/>
    <w:rsid w:val="00324C96"/>
    <w:rsid w:val="00325319"/>
    <w:rsid w:val="00327A41"/>
    <w:rsid w:val="00327E2B"/>
    <w:rsid w:val="00330A9F"/>
    <w:rsid w:val="0033112B"/>
    <w:rsid w:val="00331383"/>
    <w:rsid w:val="003336DE"/>
    <w:rsid w:val="00334EF6"/>
    <w:rsid w:val="0033513F"/>
    <w:rsid w:val="00335916"/>
    <w:rsid w:val="00337730"/>
    <w:rsid w:val="00341148"/>
    <w:rsid w:val="00341B7C"/>
    <w:rsid w:val="00342BD9"/>
    <w:rsid w:val="00345CE0"/>
    <w:rsid w:val="00346438"/>
    <w:rsid w:val="00347470"/>
    <w:rsid w:val="0034750E"/>
    <w:rsid w:val="00351850"/>
    <w:rsid w:val="0035272F"/>
    <w:rsid w:val="00352A26"/>
    <w:rsid w:val="00352D43"/>
    <w:rsid w:val="003533E7"/>
    <w:rsid w:val="00353DD9"/>
    <w:rsid w:val="00354A79"/>
    <w:rsid w:val="00354CC5"/>
    <w:rsid w:val="003553A7"/>
    <w:rsid w:val="00355AC1"/>
    <w:rsid w:val="00355BE5"/>
    <w:rsid w:val="00357F7C"/>
    <w:rsid w:val="00361E66"/>
    <w:rsid w:val="00362F98"/>
    <w:rsid w:val="00363919"/>
    <w:rsid w:val="00363EF9"/>
    <w:rsid w:val="0036765A"/>
    <w:rsid w:val="00367748"/>
    <w:rsid w:val="00367CA4"/>
    <w:rsid w:val="00370451"/>
    <w:rsid w:val="0037233B"/>
    <w:rsid w:val="00373303"/>
    <w:rsid w:val="00373E2E"/>
    <w:rsid w:val="00374202"/>
    <w:rsid w:val="0037721E"/>
    <w:rsid w:val="00377362"/>
    <w:rsid w:val="0038105A"/>
    <w:rsid w:val="00381099"/>
    <w:rsid w:val="00381359"/>
    <w:rsid w:val="00384457"/>
    <w:rsid w:val="0038759D"/>
    <w:rsid w:val="003903EE"/>
    <w:rsid w:val="00390A3D"/>
    <w:rsid w:val="00390F5B"/>
    <w:rsid w:val="0039219A"/>
    <w:rsid w:val="00394DBD"/>
    <w:rsid w:val="00395C96"/>
    <w:rsid w:val="00395F90"/>
    <w:rsid w:val="00396794"/>
    <w:rsid w:val="00396937"/>
    <w:rsid w:val="00396CC2"/>
    <w:rsid w:val="00396F54"/>
    <w:rsid w:val="003A014E"/>
    <w:rsid w:val="003A1A66"/>
    <w:rsid w:val="003A1E58"/>
    <w:rsid w:val="003A40A5"/>
    <w:rsid w:val="003A41E0"/>
    <w:rsid w:val="003A450F"/>
    <w:rsid w:val="003A4D96"/>
    <w:rsid w:val="003A5577"/>
    <w:rsid w:val="003A5D17"/>
    <w:rsid w:val="003A6CF5"/>
    <w:rsid w:val="003A76FE"/>
    <w:rsid w:val="003B12C0"/>
    <w:rsid w:val="003B482D"/>
    <w:rsid w:val="003B5ACB"/>
    <w:rsid w:val="003B612A"/>
    <w:rsid w:val="003B739A"/>
    <w:rsid w:val="003B74F3"/>
    <w:rsid w:val="003B7D3A"/>
    <w:rsid w:val="003C26F7"/>
    <w:rsid w:val="003C411F"/>
    <w:rsid w:val="003C4EAB"/>
    <w:rsid w:val="003C7D12"/>
    <w:rsid w:val="003D0C74"/>
    <w:rsid w:val="003D0CB1"/>
    <w:rsid w:val="003D17E3"/>
    <w:rsid w:val="003D239D"/>
    <w:rsid w:val="003D2AF2"/>
    <w:rsid w:val="003D40D4"/>
    <w:rsid w:val="003D69F7"/>
    <w:rsid w:val="003D7262"/>
    <w:rsid w:val="003E12E3"/>
    <w:rsid w:val="003E3C4B"/>
    <w:rsid w:val="003E4B9A"/>
    <w:rsid w:val="003E545A"/>
    <w:rsid w:val="003E5EB5"/>
    <w:rsid w:val="003E7E3F"/>
    <w:rsid w:val="003E7E63"/>
    <w:rsid w:val="003F1ADA"/>
    <w:rsid w:val="003F1BD0"/>
    <w:rsid w:val="003F22DC"/>
    <w:rsid w:val="003F32D5"/>
    <w:rsid w:val="003F71E5"/>
    <w:rsid w:val="003F7FE7"/>
    <w:rsid w:val="00401523"/>
    <w:rsid w:val="004015DD"/>
    <w:rsid w:val="0040241D"/>
    <w:rsid w:val="004058EC"/>
    <w:rsid w:val="00405F57"/>
    <w:rsid w:val="00406EF8"/>
    <w:rsid w:val="00407DF0"/>
    <w:rsid w:val="00407EDB"/>
    <w:rsid w:val="00410545"/>
    <w:rsid w:val="00410F53"/>
    <w:rsid w:val="0041416D"/>
    <w:rsid w:val="004174B7"/>
    <w:rsid w:val="00417614"/>
    <w:rsid w:val="00420422"/>
    <w:rsid w:val="00420C17"/>
    <w:rsid w:val="004214B0"/>
    <w:rsid w:val="004246EE"/>
    <w:rsid w:val="004311B9"/>
    <w:rsid w:val="00431383"/>
    <w:rsid w:val="00431F47"/>
    <w:rsid w:val="00433321"/>
    <w:rsid w:val="00433C94"/>
    <w:rsid w:val="0043486E"/>
    <w:rsid w:val="004348EE"/>
    <w:rsid w:val="00434C8B"/>
    <w:rsid w:val="004356D8"/>
    <w:rsid w:val="00435831"/>
    <w:rsid w:val="00435F44"/>
    <w:rsid w:val="00440CB2"/>
    <w:rsid w:val="00442745"/>
    <w:rsid w:val="00443014"/>
    <w:rsid w:val="00444196"/>
    <w:rsid w:val="004443D6"/>
    <w:rsid w:val="0044490C"/>
    <w:rsid w:val="00444BCA"/>
    <w:rsid w:val="004451B1"/>
    <w:rsid w:val="004455C3"/>
    <w:rsid w:val="00446298"/>
    <w:rsid w:val="00447AEA"/>
    <w:rsid w:val="00447D31"/>
    <w:rsid w:val="004514D0"/>
    <w:rsid w:val="004517FB"/>
    <w:rsid w:val="00451A52"/>
    <w:rsid w:val="0045273B"/>
    <w:rsid w:val="00453075"/>
    <w:rsid w:val="00455493"/>
    <w:rsid w:val="00457D7B"/>
    <w:rsid w:val="004607A5"/>
    <w:rsid w:val="004608A8"/>
    <w:rsid w:val="00460A15"/>
    <w:rsid w:val="00462343"/>
    <w:rsid w:val="00462B91"/>
    <w:rsid w:val="00462CDA"/>
    <w:rsid w:val="00466B64"/>
    <w:rsid w:val="00470B10"/>
    <w:rsid w:val="00470F2D"/>
    <w:rsid w:val="004717CC"/>
    <w:rsid w:val="0047188F"/>
    <w:rsid w:val="00474F9E"/>
    <w:rsid w:val="004752C3"/>
    <w:rsid w:val="0047543B"/>
    <w:rsid w:val="004762DC"/>
    <w:rsid w:val="004778F9"/>
    <w:rsid w:val="00480F35"/>
    <w:rsid w:val="004820F2"/>
    <w:rsid w:val="0048347F"/>
    <w:rsid w:val="0048354A"/>
    <w:rsid w:val="0048446A"/>
    <w:rsid w:val="00484F17"/>
    <w:rsid w:val="004879F6"/>
    <w:rsid w:val="00487D1D"/>
    <w:rsid w:val="0049030A"/>
    <w:rsid w:val="004907E4"/>
    <w:rsid w:val="00491CC5"/>
    <w:rsid w:val="00492359"/>
    <w:rsid w:val="00494A9E"/>
    <w:rsid w:val="00495BED"/>
    <w:rsid w:val="00496F4C"/>
    <w:rsid w:val="004970DB"/>
    <w:rsid w:val="004979CA"/>
    <w:rsid w:val="00497B9F"/>
    <w:rsid w:val="004A0FCC"/>
    <w:rsid w:val="004A1820"/>
    <w:rsid w:val="004A3A33"/>
    <w:rsid w:val="004A4ACA"/>
    <w:rsid w:val="004B01B1"/>
    <w:rsid w:val="004B0334"/>
    <w:rsid w:val="004B07E3"/>
    <w:rsid w:val="004B1555"/>
    <w:rsid w:val="004B1B59"/>
    <w:rsid w:val="004B1EE3"/>
    <w:rsid w:val="004B1F8D"/>
    <w:rsid w:val="004B51B7"/>
    <w:rsid w:val="004B5256"/>
    <w:rsid w:val="004B59B8"/>
    <w:rsid w:val="004B6483"/>
    <w:rsid w:val="004B7867"/>
    <w:rsid w:val="004B7B1E"/>
    <w:rsid w:val="004C022E"/>
    <w:rsid w:val="004C05AA"/>
    <w:rsid w:val="004C0CDE"/>
    <w:rsid w:val="004C0F52"/>
    <w:rsid w:val="004C1072"/>
    <w:rsid w:val="004C1259"/>
    <w:rsid w:val="004C1CBD"/>
    <w:rsid w:val="004C3507"/>
    <w:rsid w:val="004C4450"/>
    <w:rsid w:val="004C4BA7"/>
    <w:rsid w:val="004C4F06"/>
    <w:rsid w:val="004C795B"/>
    <w:rsid w:val="004D0344"/>
    <w:rsid w:val="004D2346"/>
    <w:rsid w:val="004D2C39"/>
    <w:rsid w:val="004D35FF"/>
    <w:rsid w:val="004D4491"/>
    <w:rsid w:val="004D5315"/>
    <w:rsid w:val="004D59D5"/>
    <w:rsid w:val="004D65C5"/>
    <w:rsid w:val="004D6E26"/>
    <w:rsid w:val="004D7EBC"/>
    <w:rsid w:val="004E18B0"/>
    <w:rsid w:val="004E246F"/>
    <w:rsid w:val="004E60FD"/>
    <w:rsid w:val="004E70FA"/>
    <w:rsid w:val="004E7A4C"/>
    <w:rsid w:val="004F045D"/>
    <w:rsid w:val="004F0708"/>
    <w:rsid w:val="004F0B76"/>
    <w:rsid w:val="004F0F9A"/>
    <w:rsid w:val="004F12C3"/>
    <w:rsid w:val="004F26DB"/>
    <w:rsid w:val="004F4D8B"/>
    <w:rsid w:val="004F61D9"/>
    <w:rsid w:val="004F75E8"/>
    <w:rsid w:val="005006FB"/>
    <w:rsid w:val="00500B5F"/>
    <w:rsid w:val="00500CD5"/>
    <w:rsid w:val="00501333"/>
    <w:rsid w:val="0050180E"/>
    <w:rsid w:val="00501DE0"/>
    <w:rsid w:val="005027F0"/>
    <w:rsid w:val="00502C3E"/>
    <w:rsid w:val="005048AE"/>
    <w:rsid w:val="0050591F"/>
    <w:rsid w:val="00505A44"/>
    <w:rsid w:val="00505AC1"/>
    <w:rsid w:val="00512081"/>
    <w:rsid w:val="00513429"/>
    <w:rsid w:val="005135DF"/>
    <w:rsid w:val="0051406E"/>
    <w:rsid w:val="00514744"/>
    <w:rsid w:val="00515CDE"/>
    <w:rsid w:val="005171BF"/>
    <w:rsid w:val="00517614"/>
    <w:rsid w:val="00517B8E"/>
    <w:rsid w:val="00520437"/>
    <w:rsid w:val="00520D14"/>
    <w:rsid w:val="00521382"/>
    <w:rsid w:val="005224A1"/>
    <w:rsid w:val="00524C4A"/>
    <w:rsid w:val="00526840"/>
    <w:rsid w:val="005268CA"/>
    <w:rsid w:val="005271E8"/>
    <w:rsid w:val="0052756C"/>
    <w:rsid w:val="00530600"/>
    <w:rsid w:val="0053132C"/>
    <w:rsid w:val="0053309B"/>
    <w:rsid w:val="00533617"/>
    <w:rsid w:val="00534B68"/>
    <w:rsid w:val="005365D7"/>
    <w:rsid w:val="00537CB2"/>
    <w:rsid w:val="00537EE8"/>
    <w:rsid w:val="00540E9B"/>
    <w:rsid w:val="00541FAE"/>
    <w:rsid w:val="00542A92"/>
    <w:rsid w:val="0054370B"/>
    <w:rsid w:val="005445DE"/>
    <w:rsid w:val="00544D3D"/>
    <w:rsid w:val="00546A76"/>
    <w:rsid w:val="00547257"/>
    <w:rsid w:val="005475F9"/>
    <w:rsid w:val="00550797"/>
    <w:rsid w:val="005507D8"/>
    <w:rsid w:val="00551466"/>
    <w:rsid w:val="00551A31"/>
    <w:rsid w:val="00551B2B"/>
    <w:rsid w:val="00552AAC"/>
    <w:rsid w:val="0055353E"/>
    <w:rsid w:val="00553D52"/>
    <w:rsid w:val="0055402B"/>
    <w:rsid w:val="00560C65"/>
    <w:rsid w:val="00562369"/>
    <w:rsid w:val="005634C1"/>
    <w:rsid w:val="00563B8C"/>
    <w:rsid w:val="00564F3D"/>
    <w:rsid w:val="00564FF9"/>
    <w:rsid w:val="00565FA5"/>
    <w:rsid w:val="0056756D"/>
    <w:rsid w:val="005678F3"/>
    <w:rsid w:val="00567A06"/>
    <w:rsid w:val="00571B9B"/>
    <w:rsid w:val="00572B60"/>
    <w:rsid w:val="00572CB4"/>
    <w:rsid w:val="00572D62"/>
    <w:rsid w:val="00573478"/>
    <w:rsid w:val="005748C7"/>
    <w:rsid w:val="00577EAC"/>
    <w:rsid w:val="0058582D"/>
    <w:rsid w:val="00586087"/>
    <w:rsid w:val="00586BA3"/>
    <w:rsid w:val="00587C98"/>
    <w:rsid w:val="00590A8C"/>
    <w:rsid w:val="00591241"/>
    <w:rsid w:val="00592BAD"/>
    <w:rsid w:val="005A0201"/>
    <w:rsid w:val="005A29B7"/>
    <w:rsid w:val="005A433E"/>
    <w:rsid w:val="005A4353"/>
    <w:rsid w:val="005A456D"/>
    <w:rsid w:val="005A4E1A"/>
    <w:rsid w:val="005A6A7B"/>
    <w:rsid w:val="005A7C3D"/>
    <w:rsid w:val="005A7F4D"/>
    <w:rsid w:val="005B10AA"/>
    <w:rsid w:val="005B2C76"/>
    <w:rsid w:val="005B2E7D"/>
    <w:rsid w:val="005B3467"/>
    <w:rsid w:val="005B3992"/>
    <w:rsid w:val="005B3B90"/>
    <w:rsid w:val="005B5BF1"/>
    <w:rsid w:val="005B5DFC"/>
    <w:rsid w:val="005B7EAC"/>
    <w:rsid w:val="005C0CFB"/>
    <w:rsid w:val="005C0E7C"/>
    <w:rsid w:val="005C1280"/>
    <w:rsid w:val="005C19E0"/>
    <w:rsid w:val="005C5B61"/>
    <w:rsid w:val="005C6533"/>
    <w:rsid w:val="005D11A2"/>
    <w:rsid w:val="005D19F4"/>
    <w:rsid w:val="005D2948"/>
    <w:rsid w:val="005D2DDF"/>
    <w:rsid w:val="005D3B02"/>
    <w:rsid w:val="005D4573"/>
    <w:rsid w:val="005D49D7"/>
    <w:rsid w:val="005D4A4B"/>
    <w:rsid w:val="005D4AB9"/>
    <w:rsid w:val="005D4D9E"/>
    <w:rsid w:val="005D632F"/>
    <w:rsid w:val="005D6453"/>
    <w:rsid w:val="005D653A"/>
    <w:rsid w:val="005D66FF"/>
    <w:rsid w:val="005D770B"/>
    <w:rsid w:val="005D7B48"/>
    <w:rsid w:val="005E01FF"/>
    <w:rsid w:val="005E0F26"/>
    <w:rsid w:val="005E1B1D"/>
    <w:rsid w:val="005E2438"/>
    <w:rsid w:val="005E378B"/>
    <w:rsid w:val="005E584A"/>
    <w:rsid w:val="005E5A85"/>
    <w:rsid w:val="005E6A87"/>
    <w:rsid w:val="005E6BF6"/>
    <w:rsid w:val="005F44C8"/>
    <w:rsid w:val="005F59B3"/>
    <w:rsid w:val="005F68C3"/>
    <w:rsid w:val="005F6D54"/>
    <w:rsid w:val="005F6F0E"/>
    <w:rsid w:val="0060022F"/>
    <w:rsid w:val="00600660"/>
    <w:rsid w:val="00601572"/>
    <w:rsid w:val="0060240C"/>
    <w:rsid w:val="00602C19"/>
    <w:rsid w:val="00602FB3"/>
    <w:rsid w:val="0060319D"/>
    <w:rsid w:val="00605A17"/>
    <w:rsid w:val="006066A8"/>
    <w:rsid w:val="00610F05"/>
    <w:rsid w:val="006114C3"/>
    <w:rsid w:val="00612880"/>
    <w:rsid w:val="00612F79"/>
    <w:rsid w:val="00613B59"/>
    <w:rsid w:val="00614DFB"/>
    <w:rsid w:val="00617B7C"/>
    <w:rsid w:val="0062016C"/>
    <w:rsid w:val="006214F5"/>
    <w:rsid w:val="00622076"/>
    <w:rsid w:val="0062375E"/>
    <w:rsid w:val="00624625"/>
    <w:rsid w:val="00624EDB"/>
    <w:rsid w:val="00625FA2"/>
    <w:rsid w:val="00630E6D"/>
    <w:rsid w:val="00631233"/>
    <w:rsid w:val="00631B62"/>
    <w:rsid w:val="006329D6"/>
    <w:rsid w:val="0063379A"/>
    <w:rsid w:val="00633AC1"/>
    <w:rsid w:val="00634486"/>
    <w:rsid w:val="00634C34"/>
    <w:rsid w:val="00634F3E"/>
    <w:rsid w:val="00635200"/>
    <w:rsid w:val="00640553"/>
    <w:rsid w:val="00640573"/>
    <w:rsid w:val="0064120D"/>
    <w:rsid w:val="00641E34"/>
    <w:rsid w:val="00642143"/>
    <w:rsid w:val="006432AB"/>
    <w:rsid w:val="00644B9B"/>
    <w:rsid w:val="006458E8"/>
    <w:rsid w:val="006470BF"/>
    <w:rsid w:val="006477B2"/>
    <w:rsid w:val="00647D64"/>
    <w:rsid w:val="0065226D"/>
    <w:rsid w:val="00652953"/>
    <w:rsid w:val="00653015"/>
    <w:rsid w:val="00653965"/>
    <w:rsid w:val="00655D47"/>
    <w:rsid w:val="00657AFB"/>
    <w:rsid w:val="00660315"/>
    <w:rsid w:val="006605AC"/>
    <w:rsid w:val="00660B1F"/>
    <w:rsid w:val="00660BD0"/>
    <w:rsid w:val="00660EDA"/>
    <w:rsid w:val="006611E9"/>
    <w:rsid w:val="00661A11"/>
    <w:rsid w:val="00664723"/>
    <w:rsid w:val="006648EA"/>
    <w:rsid w:val="006653B3"/>
    <w:rsid w:val="0066557D"/>
    <w:rsid w:val="00665F98"/>
    <w:rsid w:val="006702E2"/>
    <w:rsid w:val="00670769"/>
    <w:rsid w:val="006723B4"/>
    <w:rsid w:val="00672708"/>
    <w:rsid w:val="00672FFE"/>
    <w:rsid w:val="00673794"/>
    <w:rsid w:val="00676F53"/>
    <w:rsid w:val="0067727B"/>
    <w:rsid w:val="00677511"/>
    <w:rsid w:val="00682A5B"/>
    <w:rsid w:val="00684F13"/>
    <w:rsid w:val="006854C0"/>
    <w:rsid w:val="006856A3"/>
    <w:rsid w:val="00687C23"/>
    <w:rsid w:val="00690065"/>
    <w:rsid w:val="00691C2E"/>
    <w:rsid w:val="00694464"/>
    <w:rsid w:val="0069511D"/>
    <w:rsid w:val="00696E65"/>
    <w:rsid w:val="00697FF8"/>
    <w:rsid w:val="006A4015"/>
    <w:rsid w:val="006A63B5"/>
    <w:rsid w:val="006A6963"/>
    <w:rsid w:val="006A7C1A"/>
    <w:rsid w:val="006B033D"/>
    <w:rsid w:val="006B1F60"/>
    <w:rsid w:val="006B2D54"/>
    <w:rsid w:val="006B36F2"/>
    <w:rsid w:val="006B6604"/>
    <w:rsid w:val="006C04C3"/>
    <w:rsid w:val="006C2B5A"/>
    <w:rsid w:val="006C4200"/>
    <w:rsid w:val="006C460A"/>
    <w:rsid w:val="006C4AB6"/>
    <w:rsid w:val="006C6611"/>
    <w:rsid w:val="006C6BA7"/>
    <w:rsid w:val="006C7AA0"/>
    <w:rsid w:val="006D0F83"/>
    <w:rsid w:val="006D14EC"/>
    <w:rsid w:val="006D1CFB"/>
    <w:rsid w:val="006D330C"/>
    <w:rsid w:val="006D53BA"/>
    <w:rsid w:val="006D5C3C"/>
    <w:rsid w:val="006D64B4"/>
    <w:rsid w:val="006D64CD"/>
    <w:rsid w:val="006D7B65"/>
    <w:rsid w:val="006E0B33"/>
    <w:rsid w:val="006E400F"/>
    <w:rsid w:val="006E5422"/>
    <w:rsid w:val="006E6F7C"/>
    <w:rsid w:val="006E72DF"/>
    <w:rsid w:val="006E758A"/>
    <w:rsid w:val="006F0BFE"/>
    <w:rsid w:val="006F1756"/>
    <w:rsid w:val="006F29C6"/>
    <w:rsid w:val="006F3219"/>
    <w:rsid w:val="006F35E9"/>
    <w:rsid w:val="006F36F7"/>
    <w:rsid w:val="006F53F2"/>
    <w:rsid w:val="006F61F4"/>
    <w:rsid w:val="006F74BC"/>
    <w:rsid w:val="006F7C62"/>
    <w:rsid w:val="00701832"/>
    <w:rsid w:val="0070217F"/>
    <w:rsid w:val="00702EF7"/>
    <w:rsid w:val="00703A76"/>
    <w:rsid w:val="007040D1"/>
    <w:rsid w:val="00707366"/>
    <w:rsid w:val="0070779F"/>
    <w:rsid w:val="00711BF6"/>
    <w:rsid w:val="007123D6"/>
    <w:rsid w:val="00712AA1"/>
    <w:rsid w:val="00713D61"/>
    <w:rsid w:val="00714F19"/>
    <w:rsid w:val="007150E4"/>
    <w:rsid w:val="00715EBC"/>
    <w:rsid w:val="0071638B"/>
    <w:rsid w:val="00717290"/>
    <w:rsid w:val="007178B7"/>
    <w:rsid w:val="00721164"/>
    <w:rsid w:val="00721C31"/>
    <w:rsid w:val="00722844"/>
    <w:rsid w:val="00722A08"/>
    <w:rsid w:val="0072324D"/>
    <w:rsid w:val="00727BBD"/>
    <w:rsid w:val="0073133E"/>
    <w:rsid w:val="0073313A"/>
    <w:rsid w:val="00733EF4"/>
    <w:rsid w:val="00734038"/>
    <w:rsid w:val="00735D04"/>
    <w:rsid w:val="007369FE"/>
    <w:rsid w:val="00740D9F"/>
    <w:rsid w:val="00742524"/>
    <w:rsid w:val="007455D1"/>
    <w:rsid w:val="00745601"/>
    <w:rsid w:val="00747C46"/>
    <w:rsid w:val="0075058E"/>
    <w:rsid w:val="0075278F"/>
    <w:rsid w:val="0075428B"/>
    <w:rsid w:val="00755338"/>
    <w:rsid w:val="00755726"/>
    <w:rsid w:val="00755E2E"/>
    <w:rsid w:val="00756C1F"/>
    <w:rsid w:val="007577F1"/>
    <w:rsid w:val="00760C3C"/>
    <w:rsid w:val="0076372A"/>
    <w:rsid w:val="00763AC6"/>
    <w:rsid w:val="007642FC"/>
    <w:rsid w:val="00767BB7"/>
    <w:rsid w:val="00772730"/>
    <w:rsid w:val="007740C1"/>
    <w:rsid w:val="0077419B"/>
    <w:rsid w:val="007776D9"/>
    <w:rsid w:val="00777EBD"/>
    <w:rsid w:val="007806BF"/>
    <w:rsid w:val="00782EFE"/>
    <w:rsid w:val="00783388"/>
    <w:rsid w:val="00783479"/>
    <w:rsid w:val="0078382D"/>
    <w:rsid w:val="00784305"/>
    <w:rsid w:val="00784979"/>
    <w:rsid w:val="00785366"/>
    <w:rsid w:val="00786268"/>
    <w:rsid w:val="0078760E"/>
    <w:rsid w:val="00790992"/>
    <w:rsid w:val="00792AF1"/>
    <w:rsid w:val="007938A9"/>
    <w:rsid w:val="00794B1E"/>
    <w:rsid w:val="00794DF5"/>
    <w:rsid w:val="007957A6"/>
    <w:rsid w:val="00795CD2"/>
    <w:rsid w:val="007A02E6"/>
    <w:rsid w:val="007A06AE"/>
    <w:rsid w:val="007A115D"/>
    <w:rsid w:val="007A1522"/>
    <w:rsid w:val="007A22C8"/>
    <w:rsid w:val="007A29F5"/>
    <w:rsid w:val="007A3375"/>
    <w:rsid w:val="007A3AFA"/>
    <w:rsid w:val="007A5C5B"/>
    <w:rsid w:val="007A742C"/>
    <w:rsid w:val="007A7B20"/>
    <w:rsid w:val="007B08B2"/>
    <w:rsid w:val="007B0DE6"/>
    <w:rsid w:val="007C03D3"/>
    <w:rsid w:val="007C09D7"/>
    <w:rsid w:val="007C0DAA"/>
    <w:rsid w:val="007C1834"/>
    <w:rsid w:val="007C2794"/>
    <w:rsid w:val="007C34B8"/>
    <w:rsid w:val="007C3918"/>
    <w:rsid w:val="007C525F"/>
    <w:rsid w:val="007C65A6"/>
    <w:rsid w:val="007D1BC5"/>
    <w:rsid w:val="007D2A10"/>
    <w:rsid w:val="007D3004"/>
    <w:rsid w:val="007D63A9"/>
    <w:rsid w:val="007D7B2D"/>
    <w:rsid w:val="007E04BB"/>
    <w:rsid w:val="007E1C28"/>
    <w:rsid w:val="007E290E"/>
    <w:rsid w:val="007E3467"/>
    <w:rsid w:val="007E69EC"/>
    <w:rsid w:val="007F0C79"/>
    <w:rsid w:val="007F29E6"/>
    <w:rsid w:val="007F3E61"/>
    <w:rsid w:val="007F632A"/>
    <w:rsid w:val="007F68A1"/>
    <w:rsid w:val="007F70A7"/>
    <w:rsid w:val="007F743F"/>
    <w:rsid w:val="007F750F"/>
    <w:rsid w:val="007F7D45"/>
    <w:rsid w:val="0080026B"/>
    <w:rsid w:val="00801210"/>
    <w:rsid w:val="00801805"/>
    <w:rsid w:val="0080320A"/>
    <w:rsid w:val="00803454"/>
    <w:rsid w:val="00804371"/>
    <w:rsid w:val="0080447B"/>
    <w:rsid w:val="008101AA"/>
    <w:rsid w:val="0081045E"/>
    <w:rsid w:val="0081088F"/>
    <w:rsid w:val="00810B26"/>
    <w:rsid w:val="00812B56"/>
    <w:rsid w:val="008132A1"/>
    <w:rsid w:val="008157CB"/>
    <w:rsid w:val="0081586A"/>
    <w:rsid w:val="00815E13"/>
    <w:rsid w:val="0081673F"/>
    <w:rsid w:val="00816DA9"/>
    <w:rsid w:val="00817F9D"/>
    <w:rsid w:val="0082053F"/>
    <w:rsid w:val="0082149B"/>
    <w:rsid w:val="008216E7"/>
    <w:rsid w:val="00821DBC"/>
    <w:rsid w:val="00822070"/>
    <w:rsid w:val="008223E3"/>
    <w:rsid w:val="008233F8"/>
    <w:rsid w:val="00824A7D"/>
    <w:rsid w:val="00826CDE"/>
    <w:rsid w:val="008305EB"/>
    <w:rsid w:val="00831F8F"/>
    <w:rsid w:val="008323F5"/>
    <w:rsid w:val="0083388D"/>
    <w:rsid w:val="008342E4"/>
    <w:rsid w:val="008366B7"/>
    <w:rsid w:val="00836C21"/>
    <w:rsid w:val="00840BB0"/>
    <w:rsid w:val="00842DAA"/>
    <w:rsid w:val="00845A0E"/>
    <w:rsid w:val="008468B7"/>
    <w:rsid w:val="0084785F"/>
    <w:rsid w:val="00847BE8"/>
    <w:rsid w:val="00847D29"/>
    <w:rsid w:val="008500C1"/>
    <w:rsid w:val="008503C5"/>
    <w:rsid w:val="008509FE"/>
    <w:rsid w:val="00850A75"/>
    <w:rsid w:val="00851070"/>
    <w:rsid w:val="0085186D"/>
    <w:rsid w:val="0085282E"/>
    <w:rsid w:val="00856173"/>
    <w:rsid w:val="008570F0"/>
    <w:rsid w:val="00857DFF"/>
    <w:rsid w:val="00860EDE"/>
    <w:rsid w:val="00860F5A"/>
    <w:rsid w:val="0086143C"/>
    <w:rsid w:val="008641C9"/>
    <w:rsid w:val="00864425"/>
    <w:rsid w:val="0086482B"/>
    <w:rsid w:val="0086491D"/>
    <w:rsid w:val="00870655"/>
    <w:rsid w:val="00875DB8"/>
    <w:rsid w:val="00876AAB"/>
    <w:rsid w:val="00877498"/>
    <w:rsid w:val="00877DA7"/>
    <w:rsid w:val="00880D17"/>
    <w:rsid w:val="00881898"/>
    <w:rsid w:val="008821FD"/>
    <w:rsid w:val="00883E44"/>
    <w:rsid w:val="00890499"/>
    <w:rsid w:val="00890F70"/>
    <w:rsid w:val="00894E33"/>
    <w:rsid w:val="008977F5"/>
    <w:rsid w:val="008A1C3F"/>
    <w:rsid w:val="008A21CF"/>
    <w:rsid w:val="008A2376"/>
    <w:rsid w:val="008A4216"/>
    <w:rsid w:val="008A56ED"/>
    <w:rsid w:val="008A61F3"/>
    <w:rsid w:val="008A6EAF"/>
    <w:rsid w:val="008A7EBA"/>
    <w:rsid w:val="008B07DC"/>
    <w:rsid w:val="008B11AE"/>
    <w:rsid w:val="008B1633"/>
    <w:rsid w:val="008B1844"/>
    <w:rsid w:val="008B45C0"/>
    <w:rsid w:val="008B4FE0"/>
    <w:rsid w:val="008B5337"/>
    <w:rsid w:val="008B6437"/>
    <w:rsid w:val="008B74D4"/>
    <w:rsid w:val="008C0D2E"/>
    <w:rsid w:val="008C2EB0"/>
    <w:rsid w:val="008C3ACB"/>
    <w:rsid w:val="008C3BB8"/>
    <w:rsid w:val="008C45C1"/>
    <w:rsid w:val="008C548F"/>
    <w:rsid w:val="008C59EC"/>
    <w:rsid w:val="008C5F6B"/>
    <w:rsid w:val="008C72F9"/>
    <w:rsid w:val="008C76DC"/>
    <w:rsid w:val="008D0605"/>
    <w:rsid w:val="008D0BAA"/>
    <w:rsid w:val="008D0CF5"/>
    <w:rsid w:val="008D0D6E"/>
    <w:rsid w:val="008D1403"/>
    <w:rsid w:val="008D1BC3"/>
    <w:rsid w:val="008D1BC8"/>
    <w:rsid w:val="008D2065"/>
    <w:rsid w:val="008D2289"/>
    <w:rsid w:val="008D4895"/>
    <w:rsid w:val="008D56CB"/>
    <w:rsid w:val="008D7B93"/>
    <w:rsid w:val="008E0475"/>
    <w:rsid w:val="008E04A0"/>
    <w:rsid w:val="008E07B9"/>
    <w:rsid w:val="008E08ED"/>
    <w:rsid w:val="008E0EE9"/>
    <w:rsid w:val="008E3106"/>
    <w:rsid w:val="008E374F"/>
    <w:rsid w:val="008E4186"/>
    <w:rsid w:val="008E418E"/>
    <w:rsid w:val="008E4864"/>
    <w:rsid w:val="008E49E2"/>
    <w:rsid w:val="008E6262"/>
    <w:rsid w:val="008E63A8"/>
    <w:rsid w:val="008E79C9"/>
    <w:rsid w:val="008F1E14"/>
    <w:rsid w:val="008F3F87"/>
    <w:rsid w:val="008F4074"/>
    <w:rsid w:val="008F465B"/>
    <w:rsid w:val="008F6CFA"/>
    <w:rsid w:val="009019D4"/>
    <w:rsid w:val="00905D0B"/>
    <w:rsid w:val="00906215"/>
    <w:rsid w:val="00906CAF"/>
    <w:rsid w:val="00906CB3"/>
    <w:rsid w:val="00907454"/>
    <w:rsid w:val="009075F1"/>
    <w:rsid w:val="00911897"/>
    <w:rsid w:val="00911AA4"/>
    <w:rsid w:val="00912687"/>
    <w:rsid w:val="00912EA6"/>
    <w:rsid w:val="009138C5"/>
    <w:rsid w:val="0091489E"/>
    <w:rsid w:val="00914DE5"/>
    <w:rsid w:val="00915738"/>
    <w:rsid w:val="00915C3B"/>
    <w:rsid w:val="009174B0"/>
    <w:rsid w:val="00920E44"/>
    <w:rsid w:val="00920EF1"/>
    <w:rsid w:val="00921881"/>
    <w:rsid w:val="0092204F"/>
    <w:rsid w:val="00923906"/>
    <w:rsid w:val="0092395B"/>
    <w:rsid w:val="00923983"/>
    <w:rsid w:val="00926653"/>
    <w:rsid w:val="00927E4A"/>
    <w:rsid w:val="00933E34"/>
    <w:rsid w:val="009342AD"/>
    <w:rsid w:val="00934999"/>
    <w:rsid w:val="00935CF9"/>
    <w:rsid w:val="009377CA"/>
    <w:rsid w:val="00937E3A"/>
    <w:rsid w:val="009433F0"/>
    <w:rsid w:val="00943E87"/>
    <w:rsid w:val="009446AC"/>
    <w:rsid w:val="00945E3A"/>
    <w:rsid w:val="0095117A"/>
    <w:rsid w:val="00951996"/>
    <w:rsid w:val="00952003"/>
    <w:rsid w:val="009529CA"/>
    <w:rsid w:val="00955C35"/>
    <w:rsid w:val="00955E37"/>
    <w:rsid w:val="009560C1"/>
    <w:rsid w:val="00956BC9"/>
    <w:rsid w:val="009579A5"/>
    <w:rsid w:val="0096192C"/>
    <w:rsid w:val="00961F8E"/>
    <w:rsid w:val="00962014"/>
    <w:rsid w:val="009635AE"/>
    <w:rsid w:val="00964219"/>
    <w:rsid w:val="00964F93"/>
    <w:rsid w:val="0096655A"/>
    <w:rsid w:val="00966B6B"/>
    <w:rsid w:val="00974974"/>
    <w:rsid w:val="00975947"/>
    <w:rsid w:val="009766B9"/>
    <w:rsid w:val="009768CA"/>
    <w:rsid w:val="00976E7E"/>
    <w:rsid w:val="009809BD"/>
    <w:rsid w:val="00980A3C"/>
    <w:rsid w:val="00981C83"/>
    <w:rsid w:val="00983DEB"/>
    <w:rsid w:val="00986527"/>
    <w:rsid w:val="00986F2C"/>
    <w:rsid w:val="00992781"/>
    <w:rsid w:val="00992E78"/>
    <w:rsid w:val="0099311C"/>
    <w:rsid w:val="00994AA8"/>
    <w:rsid w:val="009962E8"/>
    <w:rsid w:val="00996725"/>
    <w:rsid w:val="00996D3C"/>
    <w:rsid w:val="00996F9E"/>
    <w:rsid w:val="009A1953"/>
    <w:rsid w:val="009A2368"/>
    <w:rsid w:val="009A3599"/>
    <w:rsid w:val="009A366D"/>
    <w:rsid w:val="009A58B8"/>
    <w:rsid w:val="009A59FE"/>
    <w:rsid w:val="009A5EF9"/>
    <w:rsid w:val="009A614A"/>
    <w:rsid w:val="009A6ED9"/>
    <w:rsid w:val="009B0124"/>
    <w:rsid w:val="009B1760"/>
    <w:rsid w:val="009B1B4A"/>
    <w:rsid w:val="009B1F86"/>
    <w:rsid w:val="009B237C"/>
    <w:rsid w:val="009B67CA"/>
    <w:rsid w:val="009B72AA"/>
    <w:rsid w:val="009B7916"/>
    <w:rsid w:val="009C07D6"/>
    <w:rsid w:val="009C0D9A"/>
    <w:rsid w:val="009C4591"/>
    <w:rsid w:val="009C559D"/>
    <w:rsid w:val="009C5A4F"/>
    <w:rsid w:val="009C68CE"/>
    <w:rsid w:val="009D09A2"/>
    <w:rsid w:val="009D129A"/>
    <w:rsid w:val="009D25E7"/>
    <w:rsid w:val="009D2CE5"/>
    <w:rsid w:val="009D44C6"/>
    <w:rsid w:val="009D513A"/>
    <w:rsid w:val="009D5933"/>
    <w:rsid w:val="009D5941"/>
    <w:rsid w:val="009D5DAE"/>
    <w:rsid w:val="009D5E8E"/>
    <w:rsid w:val="009D6124"/>
    <w:rsid w:val="009D6F8D"/>
    <w:rsid w:val="009D7D6B"/>
    <w:rsid w:val="009E4817"/>
    <w:rsid w:val="009E515C"/>
    <w:rsid w:val="009E69BD"/>
    <w:rsid w:val="009E7233"/>
    <w:rsid w:val="009F11A0"/>
    <w:rsid w:val="009F2802"/>
    <w:rsid w:val="009F3C40"/>
    <w:rsid w:val="009F3D13"/>
    <w:rsid w:val="009F4EE8"/>
    <w:rsid w:val="009F55F3"/>
    <w:rsid w:val="00A0042E"/>
    <w:rsid w:val="00A00B46"/>
    <w:rsid w:val="00A01407"/>
    <w:rsid w:val="00A04E44"/>
    <w:rsid w:val="00A057FF"/>
    <w:rsid w:val="00A05873"/>
    <w:rsid w:val="00A06F70"/>
    <w:rsid w:val="00A102F6"/>
    <w:rsid w:val="00A104FF"/>
    <w:rsid w:val="00A10DED"/>
    <w:rsid w:val="00A1121F"/>
    <w:rsid w:val="00A11FF3"/>
    <w:rsid w:val="00A12632"/>
    <w:rsid w:val="00A13140"/>
    <w:rsid w:val="00A13FA6"/>
    <w:rsid w:val="00A151AC"/>
    <w:rsid w:val="00A1661C"/>
    <w:rsid w:val="00A16D85"/>
    <w:rsid w:val="00A2153C"/>
    <w:rsid w:val="00A22041"/>
    <w:rsid w:val="00A234BE"/>
    <w:rsid w:val="00A24009"/>
    <w:rsid w:val="00A243A3"/>
    <w:rsid w:val="00A2443D"/>
    <w:rsid w:val="00A2472D"/>
    <w:rsid w:val="00A2490F"/>
    <w:rsid w:val="00A24935"/>
    <w:rsid w:val="00A24B6D"/>
    <w:rsid w:val="00A24CF6"/>
    <w:rsid w:val="00A254E8"/>
    <w:rsid w:val="00A25575"/>
    <w:rsid w:val="00A25934"/>
    <w:rsid w:val="00A25BA4"/>
    <w:rsid w:val="00A2607D"/>
    <w:rsid w:val="00A274E7"/>
    <w:rsid w:val="00A27781"/>
    <w:rsid w:val="00A3024B"/>
    <w:rsid w:val="00A30679"/>
    <w:rsid w:val="00A3194E"/>
    <w:rsid w:val="00A328EC"/>
    <w:rsid w:val="00A336B8"/>
    <w:rsid w:val="00A33D4A"/>
    <w:rsid w:val="00A342AE"/>
    <w:rsid w:val="00A360DA"/>
    <w:rsid w:val="00A42175"/>
    <w:rsid w:val="00A42394"/>
    <w:rsid w:val="00A42727"/>
    <w:rsid w:val="00A46A0A"/>
    <w:rsid w:val="00A47DDC"/>
    <w:rsid w:val="00A5132F"/>
    <w:rsid w:val="00A52B4A"/>
    <w:rsid w:val="00A533B4"/>
    <w:rsid w:val="00A541EB"/>
    <w:rsid w:val="00A54925"/>
    <w:rsid w:val="00A5568E"/>
    <w:rsid w:val="00A56878"/>
    <w:rsid w:val="00A56CF3"/>
    <w:rsid w:val="00A575E0"/>
    <w:rsid w:val="00A60E0D"/>
    <w:rsid w:val="00A6101B"/>
    <w:rsid w:val="00A63454"/>
    <w:rsid w:val="00A64ABE"/>
    <w:rsid w:val="00A64DBA"/>
    <w:rsid w:val="00A65636"/>
    <w:rsid w:val="00A6613B"/>
    <w:rsid w:val="00A666C6"/>
    <w:rsid w:val="00A67209"/>
    <w:rsid w:val="00A67BD9"/>
    <w:rsid w:val="00A71B33"/>
    <w:rsid w:val="00A72089"/>
    <w:rsid w:val="00A720D1"/>
    <w:rsid w:val="00A72FDC"/>
    <w:rsid w:val="00A75157"/>
    <w:rsid w:val="00A764E5"/>
    <w:rsid w:val="00A7704A"/>
    <w:rsid w:val="00A77B2B"/>
    <w:rsid w:val="00A820AF"/>
    <w:rsid w:val="00A834FD"/>
    <w:rsid w:val="00A84EAE"/>
    <w:rsid w:val="00A9146C"/>
    <w:rsid w:val="00A919EB"/>
    <w:rsid w:val="00A940D1"/>
    <w:rsid w:val="00A94D7A"/>
    <w:rsid w:val="00A950EC"/>
    <w:rsid w:val="00A95AB7"/>
    <w:rsid w:val="00AA167E"/>
    <w:rsid w:val="00AA1B38"/>
    <w:rsid w:val="00AA2249"/>
    <w:rsid w:val="00AA265C"/>
    <w:rsid w:val="00AA5F0B"/>
    <w:rsid w:val="00AA621D"/>
    <w:rsid w:val="00AA758D"/>
    <w:rsid w:val="00AA7CDA"/>
    <w:rsid w:val="00AA7CE7"/>
    <w:rsid w:val="00AB37C2"/>
    <w:rsid w:val="00AB4F34"/>
    <w:rsid w:val="00AB679F"/>
    <w:rsid w:val="00AB6DF5"/>
    <w:rsid w:val="00AB7178"/>
    <w:rsid w:val="00AC21D8"/>
    <w:rsid w:val="00AC336F"/>
    <w:rsid w:val="00AC3CE3"/>
    <w:rsid w:val="00AC53E8"/>
    <w:rsid w:val="00AD013A"/>
    <w:rsid w:val="00AD067F"/>
    <w:rsid w:val="00AD085B"/>
    <w:rsid w:val="00AD1D23"/>
    <w:rsid w:val="00AD277D"/>
    <w:rsid w:val="00AD2976"/>
    <w:rsid w:val="00AD3830"/>
    <w:rsid w:val="00AD4AA9"/>
    <w:rsid w:val="00AD62C0"/>
    <w:rsid w:val="00AD6325"/>
    <w:rsid w:val="00AD715C"/>
    <w:rsid w:val="00AE0136"/>
    <w:rsid w:val="00AE1A24"/>
    <w:rsid w:val="00AE3A15"/>
    <w:rsid w:val="00AE5079"/>
    <w:rsid w:val="00AE57B4"/>
    <w:rsid w:val="00AE60BE"/>
    <w:rsid w:val="00AE6EAA"/>
    <w:rsid w:val="00AE7302"/>
    <w:rsid w:val="00AE78AF"/>
    <w:rsid w:val="00AE78B2"/>
    <w:rsid w:val="00AE7A23"/>
    <w:rsid w:val="00AF0388"/>
    <w:rsid w:val="00AF1114"/>
    <w:rsid w:val="00AF17FF"/>
    <w:rsid w:val="00AF34A4"/>
    <w:rsid w:val="00AF3502"/>
    <w:rsid w:val="00AF48E0"/>
    <w:rsid w:val="00AF4C6E"/>
    <w:rsid w:val="00AF6C62"/>
    <w:rsid w:val="00AF7725"/>
    <w:rsid w:val="00AF7ED4"/>
    <w:rsid w:val="00B0159E"/>
    <w:rsid w:val="00B01E6F"/>
    <w:rsid w:val="00B02255"/>
    <w:rsid w:val="00B028D2"/>
    <w:rsid w:val="00B0393D"/>
    <w:rsid w:val="00B042AC"/>
    <w:rsid w:val="00B06B51"/>
    <w:rsid w:val="00B071CA"/>
    <w:rsid w:val="00B07324"/>
    <w:rsid w:val="00B10179"/>
    <w:rsid w:val="00B11EEC"/>
    <w:rsid w:val="00B123B4"/>
    <w:rsid w:val="00B12594"/>
    <w:rsid w:val="00B15E36"/>
    <w:rsid w:val="00B16C26"/>
    <w:rsid w:val="00B20D18"/>
    <w:rsid w:val="00B22505"/>
    <w:rsid w:val="00B22A5C"/>
    <w:rsid w:val="00B234AB"/>
    <w:rsid w:val="00B241BF"/>
    <w:rsid w:val="00B2477A"/>
    <w:rsid w:val="00B25A0D"/>
    <w:rsid w:val="00B26319"/>
    <w:rsid w:val="00B2645D"/>
    <w:rsid w:val="00B27BD5"/>
    <w:rsid w:val="00B3069C"/>
    <w:rsid w:val="00B31254"/>
    <w:rsid w:val="00B31901"/>
    <w:rsid w:val="00B338E0"/>
    <w:rsid w:val="00B349E4"/>
    <w:rsid w:val="00B35A16"/>
    <w:rsid w:val="00B35ECB"/>
    <w:rsid w:val="00B370EA"/>
    <w:rsid w:val="00B433B3"/>
    <w:rsid w:val="00B44D8E"/>
    <w:rsid w:val="00B45F63"/>
    <w:rsid w:val="00B4634F"/>
    <w:rsid w:val="00B47A1B"/>
    <w:rsid w:val="00B518CF"/>
    <w:rsid w:val="00B5202A"/>
    <w:rsid w:val="00B52A6A"/>
    <w:rsid w:val="00B53370"/>
    <w:rsid w:val="00B5435C"/>
    <w:rsid w:val="00B546D4"/>
    <w:rsid w:val="00B55AD0"/>
    <w:rsid w:val="00B561C4"/>
    <w:rsid w:val="00B563DF"/>
    <w:rsid w:val="00B56BC0"/>
    <w:rsid w:val="00B61F44"/>
    <w:rsid w:val="00B622F9"/>
    <w:rsid w:val="00B6287F"/>
    <w:rsid w:val="00B6393D"/>
    <w:rsid w:val="00B63D06"/>
    <w:rsid w:val="00B63E59"/>
    <w:rsid w:val="00B660E5"/>
    <w:rsid w:val="00B66786"/>
    <w:rsid w:val="00B66C2D"/>
    <w:rsid w:val="00B66F3A"/>
    <w:rsid w:val="00B67F6A"/>
    <w:rsid w:val="00B70328"/>
    <w:rsid w:val="00B7129D"/>
    <w:rsid w:val="00B713A2"/>
    <w:rsid w:val="00B71AA7"/>
    <w:rsid w:val="00B71BD0"/>
    <w:rsid w:val="00B730B0"/>
    <w:rsid w:val="00B74E7D"/>
    <w:rsid w:val="00B75B5C"/>
    <w:rsid w:val="00B7701A"/>
    <w:rsid w:val="00B77489"/>
    <w:rsid w:val="00B775A7"/>
    <w:rsid w:val="00B8074D"/>
    <w:rsid w:val="00B80FFD"/>
    <w:rsid w:val="00B83455"/>
    <w:rsid w:val="00B84EA3"/>
    <w:rsid w:val="00B85549"/>
    <w:rsid w:val="00B861BB"/>
    <w:rsid w:val="00B91988"/>
    <w:rsid w:val="00B927FF"/>
    <w:rsid w:val="00B945C3"/>
    <w:rsid w:val="00B9613B"/>
    <w:rsid w:val="00B96A27"/>
    <w:rsid w:val="00BA0028"/>
    <w:rsid w:val="00BA1BA8"/>
    <w:rsid w:val="00BA2698"/>
    <w:rsid w:val="00BA4035"/>
    <w:rsid w:val="00BA4FB9"/>
    <w:rsid w:val="00BA5863"/>
    <w:rsid w:val="00BA5C09"/>
    <w:rsid w:val="00BA711D"/>
    <w:rsid w:val="00BB0972"/>
    <w:rsid w:val="00BB09B8"/>
    <w:rsid w:val="00BB1795"/>
    <w:rsid w:val="00BB2445"/>
    <w:rsid w:val="00BB2565"/>
    <w:rsid w:val="00BB2BB4"/>
    <w:rsid w:val="00BB38F8"/>
    <w:rsid w:val="00BB3D21"/>
    <w:rsid w:val="00BB5C26"/>
    <w:rsid w:val="00BB62F3"/>
    <w:rsid w:val="00BB65CB"/>
    <w:rsid w:val="00BB7591"/>
    <w:rsid w:val="00BC00FC"/>
    <w:rsid w:val="00BC1F85"/>
    <w:rsid w:val="00BC28EE"/>
    <w:rsid w:val="00BC2E16"/>
    <w:rsid w:val="00BC353E"/>
    <w:rsid w:val="00BC593E"/>
    <w:rsid w:val="00BC5E4F"/>
    <w:rsid w:val="00BC5F00"/>
    <w:rsid w:val="00BD0097"/>
    <w:rsid w:val="00BD202F"/>
    <w:rsid w:val="00BD2044"/>
    <w:rsid w:val="00BD3751"/>
    <w:rsid w:val="00BD3867"/>
    <w:rsid w:val="00BD3D09"/>
    <w:rsid w:val="00BD3D98"/>
    <w:rsid w:val="00BD4B76"/>
    <w:rsid w:val="00BD6B6A"/>
    <w:rsid w:val="00BD6C8D"/>
    <w:rsid w:val="00BE15E1"/>
    <w:rsid w:val="00BE3AD1"/>
    <w:rsid w:val="00BE456E"/>
    <w:rsid w:val="00BE53ED"/>
    <w:rsid w:val="00BE6933"/>
    <w:rsid w:val="00BE6C23"/>
    <w:rsid w:val="00BE763E"/>
    <w:rsid w:val="00BE7A3B"/>
    <w:rsid w:val="00BE7ED9"/>
    <w:rsid w:val="00BF0251"/>
    <w:rsid w:val="00BF38AD"/>
    <w:rsid w:val="00BF3BFD"/>
    <w:rsid w:val="00BF44D3"/>
    <w:rsid w:val="00BF5518"/>
    <w:rsid w:val="00BF5D39"/>
    <w:rsid w:val="00BF5EBF"/>
    <w:rsid w:val="00BF6A5D"/>
    <w:rsid w:val="00BF7570"/>
    <w:rsid w:val="00BF7638"/>
    <w:rsid w:val="00BF77F9"/>
    <w:rsid w:val="00BF786E"/>
    <w:rsid w:val="00BF7E4C"/>
    <w:rsid w:val="00C01F91"/>
    <w:rsid w:val="00C024A3"/>
    <w:rsid w:val="00C0276D"/>
    <w:rsid w:val="00C0323F"/>
    <w:rsid w:val="00C0349C"/>
    <w:rsid w:val="00C061FA"/>
    <w:rsid w:val="00C1050C"/>
    <w:rsid w:val="00C112A6"/>
    <w:rsid w:val="00C124EA"/>
    <w:rsid w:val="00C136BD"/>
    <w:rsid w:val="00C13849"/>
    <w:rsid w:val="00C1403B"/>
    <w:rsid w:val="00C1577B"/>
    <w:rsid w:val="00C16EAB"/>
    <w:rsid w:val="00C17403"/>
    <w:rsid w:val="00C17A12"/>
    <w:rsid w:val="00C202F5"/>
    <w:rsid w:val="00C232BA"/>
    <w:rsid w:val="00C235F3"/>
    <w:rsid w:val="00C2418F"/>
    <w:rsid w:val="00C2482A"/>
    <w:rsid w:val="00C24BD3"/>
    <w:rsid w:val="00C25056"/>
    <w:rsid w:val="00C25C71"/>
    <w:rsid w:val="00C30F0E"/>
    <w:rsid w:val="00C31A40"/>
    <w:rsid w:val="00C33EC9"/>
    <w:rsid w:val="00C3421A"/>
    <w:rsid w:val="00C34B5D"/>
    <w:rsid w:val="00C35377"/>
    <w:rsid w:val="00C3661B"/>
    <w:rsid w:val="00C36623"/>
    <w:rsid w:val="00C3693D"/>
    <w:rsid w:val="00C36ABA"/>
    <w:rsid w:val="00C36F1F"/>
    <w:rsid w:val="00C3796E"/>
    <w:rsid w:val="00C4081C"/>
    <w:rsid w:val="00C437DA"/>
    <w:rsid w:val="00C438C0"/>
    <w:rsid w:val="00C43B3C"/>
    <w:rsid w:val="00C43D76"/>
    <w:rsid w:val="00C4605B"/>
    <w:rsid w:val="00C5029D"/>
    <w:rsid w:val="00C50344"/>
    <w:rsid w:val="00C504B5"/>
    <w:rsid w:val="00C50D85"/>
    <w:rsid w:val="00C51406"/>
    <w:rsid w:val="00C522AB"/>
    <w:rsid w:val="00C53454"/>
    <w:rsid w:val="00C53A19"/>
    <w:rsid w:val="00C556D4"/>
    <w:rsid w:val="00C55CEF"/>
    <w:rsid w:val="00C561C8"/>
    <w:rsid w:val="00C61A54"/>
    <w:rsid w:val="00C6260F"/>
    <w:rsid w:val="00C62E94"/>
    <w:rsid w:val="00C65D07"/>
    <w:rsid w:val="00C66630"/>
    <w:rsid w:val="00C679ED"/>
    <w:rsid w:val="00C702DA"/>
    <w:rsid w:val="00C71B11"/>
    <w:rsid w:val="00C72B0A"/>
    <w:rsid w:val="00C73396"/>
    <w:rsid w:val="00C759C6"/>
    <w:rsid w:val="00C7608B"/>
    <w:rsid w:val="00C76B18"/>
    <w:rsid w:val="00C76C0C"/>
    <w:rsid w:val="00C776B1"/>
    <w:rsid w:val="00C805ED"/>
    <w:rsid w:val="00C80F0F"/>
    <w:rsid w:val="00C831F4"/>
    <w:rsid w:val="00C83BB5"/>
    <w:rsid w:val="00C85E3C"/>
    <w:rsid w:val="00C85EDA"/>
    <w:rsid w:val="00C86173"/>
    <w:rsid w:val="00C86A31"/>
    <w:rsid w:val="00C876CA"/>
    <w:rsid w:val="00C90AD0"/>
    <w:rsid w:val="00C90B82"/>
    <w:rsid w:val="00C91F5B"/>
    <w:rsid w:val="00C95C5D"/>
    <w:rsid w:val="00C961FC"/>
    <w:rsid w:val="00CA07F9"/>
    <w:rsid w:val="00CA1764"/>
    <w:rsid w:val="00CA3861"/>
    <w:rsid w:val="00CA4617"/>
    <w:rsid w:val="00CA5BCE"/>
    <w:rsid w:val="00CA5C08"/>
    <w:rsid w:val="00CA654A"/>
    <w:rsid w:val="00CA7138"/>
    <w:rsid w:val="00CA7579"/>
    <w:rsid w:val="00CB1657"/>
    <w:rsid w:val="00CB1C5C"/>
    <w:rsid w:val="00CB1C8E"/>
    <w:rsid w:val="00CB216C"/>
    <w:rsid w:val="00CB219D"/>
    <w:rsid w:val="00CB2C12"/>
    <w:rsid w:val="00CB57E6"/>
    <w:rsid w:val="00CB58E7"/>
    <w:rsid w:val="00CB5C25"/>
    <w:rsid w:val="00CB6353"/>
    <w:rsid w:val="00CB640A"/>
    <w:rsid w:val="00CB6589"/>
    <w:rsid w:val="00CB7B23"/>
    <w:rsid w:val="00CB7FC2"/>
    <w:rsid w:val="00CC07B9"/>
    <w:rsid w:val="00CC2672"/>
    <w:rsid w:val="00CC2D34"/>
    <w:rsid w:val="00CC2E4B"/>
    <w:rsid w:val="00CC4F5B"/>
    <w:rsid w:val="00CC6D6C"/>
    <w:rsid w:val="00CC7261"/>
    <w:rsid w:val="00CD1A41"/>
    <w:rsid w:val="00CD27DC"/>
    <w:rsid w:val="00CD289E"/>
    <w:rsid w:val="00CD3778"/>
    <w:rsid w:val="00CD3EBD"/>
    <w:rsid w:val="00CD4D43"/>
    <w:rsid w:val="00CD6C1A"/>
    <w:rsid w:val="00CD7C0C"/>
    <w:rsid w:val="00CE00F0"/>
    <w:rsid w:val="00CE0F2F"/>
    <w:rsid w:val="00CE183B"/>
    <w:rsid w:val="00CE1A69"/>
    <w:rsid w:val="00CE2D4C"/>
    <w:rsid w:val="00CE3006"/>
    <w:rsid w:val="00CE38AB"/>
    <w:rsid w:val="00CE7BFD"/>
    <w:rsid w:val="00CF0C5C"/>
    <w:rsid w:val="00CF155F"/>
    <w:rsid w:val="00CF2ABD"/>
    <w:rsid w:val="00CF4B13"/>
    <w:rsid w:val="00CF57C9"/>
    <w:rsid w:val="00D014D7"/>
    <w:rsid w:val="00D01648"/>
    <w:rsid w:val="00D01D9B"/>
    <w:rsid w:val="00D05951"/>
    <w:rsid w:val="00D109E6"/>
    <w:rsid w:val="00D12B53"/>
    <w:rsid w:val="00D141D2"/>
    <w:rsid w:val="00D15F36"/>
    <w:rsid w:val="00D176D6"/>
    <w:rsid w:val="00D17C64"/>
    <w:rsid w:val="00D21305"/>
    <w:rsid w:val="00D219C7"/>
    <w:rsid w:val="00D21CE2"/>
    <w:rsid w:val="00D22F1B"/>
    <w:rsid w:val="00D269B3"/>
    <w:rsid w:val="00D26B69"/>
    <w:rsid w:val="00D26B9A"/>
    <w:rsid w:val="00D2774C"/>
    <w:rsid w:val="00D27BA8"/>
    <w:rsid w:val="00D27C15"/>
    <w:rsid w:val="00D27CE4"/>
    <w:rsid w:val="00D27FB2"/>
    <w:rsid w:val="00D331D8"/>
    <w:rsid w:val="00D33BF9"/>
    <w:rsid w:val="00D33D09"/>
    <w:rsid w:val="00D343CC"/>
    <w:rsid w:val="00D44418"/>
    <w:rsid w:val="00D45817"/>
    <w:rsid w:val="00D471B4"/>
    <w:rsid w:val="00D4786A"/>
    <w:rsid w:val="00D47A43"/>
    <w:rsid w:val="00D5007B"/>
    <w:rsid w:val="00D51819"/>
    <w:rsid w:val="00D52AE9"/>
    <w:rsid w:val="00D534E8"/>
    <w:rsid w:val="00D53C9A"/>
    <w:rsid w:val="00D54963"/>
    <w:rsid w:val="00D54BBB"/>
    <w:rsid w:val="00D55763"/>
    <w:rsid w:val="00D563C9"/>
    <w:rsid w:val="00D64D60"/>
    <w:rsid w:val="00D66832"/>
    <w:rsid w:val="00D6688D"/>
    <w:rsid w:val="00D6756E"/>
    <w:rsid w:val="00D67A5B"/>
    <w:rsid w:val="00D712D3"/>
    <w:rsid w:val="00D71949"/>
    <w:rsid w:val="00D71D3A"/>
    <w:rsid w:val="00D7445C"/>
    <w:rsid w:val="00D744BE"/>
    <w:rsid w:val="00D80655"/>
    <w:rsid w:val="00D81453"/>
    <w:rsid w:val="00D81506"/>
    <w:rsid w:val="00D8193A"/>
    <w:rsid w:val="00D82143"/>
    <w:rsid w:val="00D82882"/>
    <w:rsid w:val="00D82C86"/>
    <w:rsid w:val="00D82F45"/>
    <w:rsid w:val="00D831F7"/>
    <w:rsid w:val="00D83395"/>
    <w:rsid w:val="00D83833"/>
    <w:rsid w:val="00D83A6A"/>
    <w:rsid w:val="00D84B30"/>
    <w:rsid w:val="00D867A0"/>
    <w:rsid w:val="00D86FD4"/>
    <w:rsid w:val="00D90819"/>
    <w:rsid w:val="00D91175"/>
    <w:rsid w:val="00D932D9"/>
    <w:rsid w:val="00D939B8"/>
    <w:rsid w:val="00D93CF5"/>
    <w:rsid w:val="00D9412B"/>
    <w:rsid w:val="00D94A0D"/>
    <w:rsid w:val="00DA0AAA"/>
    <w:rsid w:val="00DA20C1"/>
    <w:rsid w:val="00DA292F"/>
    <w:rsid w:val="00DA2D44"/>
    <w:rsid w:val="00DA4F11"/>
    <w:rsid w:val="00DA5F5E"/>
    <w:rsid w:val="00DB147F"/>
    <w:rsid w:val="00DB1E32"/>
    <w:rsid w:val="00DB2EB3"/>
    <w:rsid w:val="00DB3548"/>
    <w:rsid w:val="00DB36DD"/>
    <w:rsid w:val="00DB5BE2"/>
    <w:rsid w:val="00DB71A8"/>
    <w:rsid w:val="00DB779A"/>
    <w:rsid w:val="00DC22D9"/>
    <w:rsid w:val="00DC5C72"/>
    <w:rsid w:val="00DC5DA8"/>
    <w:rsid w:val="00DC5E48"/>
    <w:rsid w:val="00DD03A6"/>
    <w:rsid w:val="00DD061A"/>
    <w:rsid w:val="00DD06E3"/>
    <w:rsid w:val="00DD0950"/>
    <w:rsid w:val="00DD167D"/>
    <w:rsid w:val="00DD2A01"/>
    <w:rsid w:val="00DD48DE"/>
    <w:rsid w:val="00DD4EE0"/>
    <w:rsid w:val="00DD4F66"/>
    <w:rsid w:val="00DD51CF"/>
    <w:rsid w:val="00DD53AC"/>
    <w:rsid w:val="00DD53BC"/>
    <w:rsid w:val="00DD5BF8"/>
    <w:rsid w:val="00DD5C6F"/>
    <w:rsid w:val="00DD632C"/>
    <w:rsid w:val="00DD6FE5"/>
    <w:rsid w:val="00DE014F"/>
    <w:rsid w:val="00DE1A16"/>
    <w:rsid w:val="00DE3568"/>
    <w:rsid w:val="00DE702D"/>
    <w:rsid w:val="00DF27BB"/>
    <w:rsid w:val="00DF286F"/>
    <w:rsid w:val="00DF2F29"/>
    <w:rsid w:val="00DF37D2"/>
    <w:rsid w:val="00DF3E73"/>
    <w:rsid w:val="00DF4743"/>
    <w:rsid w:val="00DF47E8"/>
    <w:rsid w:val="00DF753D"/>
    <w:rsid w:val="00E0193B"/>
    <w:rsid w:val="00E02352"/>
    <w:rsid w:val="00E0264A"/>
    <w:rsid w:val="00E02E52"/>
    <w:rsid w:val="00E036B8"/>
    <w:rsid w:val="00E036BB"/>
    <w:rsid w:val="00E042F5"/>
    <w:rsid w:val="00E05B56"/>
    <w:rsid w:val="00E07879"/>
    <w:rsid w:val="00E07C3B"/>
    <w:rsid w:val="00E108A3"/>
    <w:rsid w:val="00E10E79"/>
    <w:rsid w:val="00E11EAF"/>
    <w:rsid w:val="00E12954"/>
    <w:rsid w:val="00E12D6B"/>
    <w:rsid w:val="00E15AEF"/>
    <w:rsid w:val="00E16D16"/>
    <w:rsid w:val="00E17767"/>
    <w:rsid w:val="00E211B4"/>
    <w:rsid w:val="00E21A29"/>
    <w:rsid w:val="00E22553"/>
    <w:rsid w:val="00E2288F"/>
    <w:rsid w:val="00E238F5"/>
    <w:rsid w:val="00E23C3B"/>
    <w:rsid w:val="00E24E82"/>
    <w:rsid w:val="00E25087"/>
    <w:rsid w:val="00E265F3"/>
    <w:rsid w:val="00E2662A"/>
    <w:rsid w:val="00E2666F"/>
    <w:rsid w:val="00E267EC"/>
    <w:rsid w:val="00E26DA9"/>
    <w:rsid w:val="00E26DF7"/>
    <w:rsid w:val="00E30529"/>
    <w:rsid w:val="00E3151E"/>
    <w:rsid w:val="00E31BB1"/>
    <w:rsid w:val="00E31C90"/>
    <w:rsid w:val="00E31DD6"/>
    <w:rsid w:val="00E3249D"/>
    <w:rsid w:val="00E3259C"/>
    <w:rsid w:val="00E327DC"/>
    <w:rsid w:val="00E329FB"/>
    <w:rsid w:val="00E35FB5"/>
    <w:rsid w:val="00E36705"/>
    <w:rsid w:val="00E40EF0"/>
    <w:rsid w:val="00E42013"/>
    <w:rsid w:val="00E44A77"/>
    <w:rsid w:val="00E4518C"/>
    <w:rsid w:val="00E465B6"/>
    <w:rsid w:val="00E47D04"/>
    <w:rsid w:val="00E50701"/>
    <w:rsid w:val="00E525C6"/>
    <w:rsid w:val="00E526F0"/>
    <w:rsid w:val="00E55001"/>
    <w:rsid w:val="00E62394"/>
    <w:rsid w:val="00E63289"/>
    <w:rsid w:val="00E647C1"/>
    <w:rsid w:val="00E66C79"/>
    <w:rsid w:val="00E675CD"/>
    <w:rsid w:val="00E67FF8"/>
    <w:rsid w:val="00E706D6"/>
    <w:rsid w:val="00E70A63"/>
    <w:rsid w:val="00E712D5"/>
    <w:rsid w:val="00E7137D"/>
    <w:rsid w:val="00E717DE"/>
    <w:rsid w:val="00E734D8"/>
    <w:rsid w:val="00E74E3C"/>
    <w:rsid w:val="00E751EF"/>
    <w:rsid w:val="00E762CD"/>
    <w:rsid w:val="00E76B31"/>
    <w:rsid w:val="00E800CB"/>
    <w:rsid w:val="00E80D8C"/>
    <w:rsid w:val="00E8282A"/>
    <w:rsid w:val="00E85153"/>
    <w:rsid w:val="00E8639F"/>
    <w:rsid w:val="00E87E27"/>
    <w:rsid w:val="00E902DA"/>
    <w:rsid w:val="00E90E6E"/>
    <w:rsid w:val="00E955C6"/>
    <w:rsid w:val="00E9779B"/>
    <w:rsid w:val="00E97A1F"/>
    <w:rsid w:val="00E97C36"/>
    <w:rsid w:val="00E97F30"/>
    <w:rsid w:val="00E97FDF"/>
    <w:rsid w:val="00EA2FFF"/>
    <w:rsid w:val="00EA39D1"/>
    <w:rsid w:val="00EA3CA4"/>
    <w:rsid w:val="00EA5572"/>
    <w:rsid w:val="00EA618C"/>
    <w:rsid w:val="00EA673D"/>
    <w:rsid w:val="00EA6A43"/>
    <w:rsid w:val="00EA6E3B"/>
    <w:rsid w:val="00EB0BD5"/>
    <w:rsid w:val="00EB1A66"/>
    <w:rsid w:val="00EB2195"/>
    <w:rsid w:val="00EB239A"/>
    <w:rsid w:val="00EB3504"/>
    <w:rsid w:val="00EB397D"/>
    <w:rsid w:val="00EB4204"/>
    <w:rsid w:val="00EB5C45"/>
    <w:rsid w:val="00EB650B"/>
    <w:rsid w:val="00EB7BDB"/>
    <w:rsid w:val="00EB7F6C"/>
    <w:rsid w:val="00EC10EC"/>
    <w:rsid w:val="00EC26C7"/>
    <w:rsid w:val="00EC2EB1"/>
    <w:rsid w:val="00EC32A2"/>
    <w:rsid w:val="00EC3305"/>
    <w:rsid w:val="00EC4E79"/>
    <w:rsid w:val="00EC6083"/>
    <w:rsid w:val="00EC72D5"/>
    <w:rsid w:val="00EC7583"/>
    <w:rsid w:val="00EC7AFC"/>
    <w:rsid w:val="00EC7D44"/>
    <w:rsid w:val="00ED0F60"/>
    <w:rsid w:val="00ED18FE"/>
    <w:rsid w:val="00ED2E6F"/>
    <w:rsid w:val="00ED2F18"/>
    <w:rsid w:val="00ED55CA"/>
    <w:rsid w:val="00ED5854"/>
    <w:rsid w:val="00ED5A0A"/>
    <w:rsid w:val="00EE0FE4"/>
    <w:rsid w:val="00EE2DF8"/>
    <w:rsid w:val="00EE34EB"/>
    <w:rsid w:val="00EE3977"/>
    <w:rsid w:val="00EE47DA"/>
    <w:rsid w:val="00EE4B8F"/>
    <w:rsid w:val="00EE52ED"/>
    <w:rsid w:val="00EE5A5F"/>
    <w:rsid w:val="00EE5DD4"/>
    <w:rsid w:val="00EE6348"/>
    <w:rsid w:val="00EE6AA4"/>
    <w:rsid w:val="00EE73EB"/>
    <w:rsid w:val="00EF11F0"/>
    <w:rsid w:val="00EF1203"/>
    <w:rsid w:val="00EF142F"/>
    <w:rsid w:val="00EF3F62"/>
    <w:rsid w:val="00EF3FC3"/>
    <w:rsid w:val="00EF5A93"/>
    <w:rsid w:val="00EF5B34"/>
    <w:rsid w:val="00EF6376"/>
    <w:rsid w:val="00EF661D"/>
    <w:rsid w:val="00EF69EE"/>
    <w:rsid w:val="00EF6CD1"/>
    <w:rsid w:val="00EF70A6"/>
    <w:rsid w:val="00F02D60"/>
    <w:rsid w:val="00F03351"/>
    <w:rsid w:val="00F03661"/>
    <w:rsid w:val="00F036BD"/>
    <w:rsid w:val="00F065F9"/>
    <w:rsid w:val="00F069C1"/>
    <w:rsid w:val="00F06F91"/>
    <w:rsid w:val="00F07D10"/>
    <w:rsid w:val="00F106EC"/>
    <w:rsid w:val="00F1184C"/>
    <w:rsid w:val="00F11CB4"/>
    <w:rsid w:val="00F128EC"/>
    <w:rsid w:val="00F15F32"/>
    <w:rsid w:val="00F16098"/>
    <w:rsid w:val="00F1650D"/>
    <w:rsid w:val="00F16F86"/>
    <w:rsid w:val="00F17971"/>
    <w:rsid w:val="00F20223"/>
    <w:rsid w:val="00F2036D"/>
    <w:rsid w:val="00F208DD"/>
    <w:rsid w:val="00F21B24"/>
    <w:rsid w:val="00F220B6"/>
    <w:rsid w:val="00F22A5F"/>
    <w:rsid w:val="00F22AB7"/>
    <w:rsid w:val="00F23669"/>
    <w:rsid w:val="00F24DC6"/>
    <w:rsid w:val="00F251F2"/>
    <w:rsid w:val="00F2678D"/>
    <w:rsid w:val="00F27E0E"/>
    <w:rsid w:val="00F31ADE"/>
    <w:rsid w:val="00F33A26"/>
    <w:rsid w:val="00F3676A"/>
    <w:rsid w:val="00F404F2"/>
    <w:rsid w:val="00F40CF4"/>
    <w:rsid w:val="00F415F5"/>
    <w:rsid w:val="00F42F39"/>
    <w:rsid w:val="00F4324A"/>
    <w:rsid w:val="00F46B48"/>
    <w:rsid w:val="00F5052A"/>
    <w:rsid w:val="00F513A7"/>
    <w:rsid w:val="00F516C1"/>
    <w:rsid w:val="00F531E7"/>
    <w:rsid w:val="00F5359A"/>
    <w:rsid w:val="00F53EAD"/>
    <w:rsid w:val="00F541CC"/>
    <w:rsid w:val="00F5793A"/>
    <w:rsid w:val="00F57FE2"/>
    <w:rsid w:val="00F61091"/>
    <w:rsid w:val="00F62D82"/>
    <w:rsid w:val="00F634D8"/>
    <w:rsid w:val="00F67A87"/>
    <w:rsid w:val="00F67EDE"/>
    <w:rsid w:val="00F71DFF"/>
    <w:rsid w:val="00F722E9"/>
    <w:rsid w:val="00F72BA1"/>
    <w:rsid w:val="00F73235"/>
    <w:rsid w:val="00F736C8"/>
    <w:rsid w:val="00F73755"/>
    <w:rsid w:val="00F7378D"/>
    <w:rsid w:val="00F745DB"/>
    <w:rsid w:val="00F74FEF"/>
    <w:rsid w:val="00F76635"/>
    <w:rsid w:val="00F77BF6"/>
    <w:rsid w:val="00F8136B"/>
    <w:rsid w:val="00F817C6"/>
    <w:rsid w:val="00F8280A"/>
    <w:rsid w:val="00F82E26"/>
    <w:rsid w:val="00F83395"/>
    <w:rsid w:val="00F84D4C"/>
    <w:rsid w:val="00F86708"/>
    <w:rsid w:val="00F86E7C"/>
    <w:rsid w:val="00F87634"/>
    <w:rsid w:val="00F90C4D"/>
    <w:rsid w:val="00F91E3D"/>
    <w:rsid w:val="00F9216F"/>
    <w:rsid w:val="00F92275"/>
    <w:rsid w:val="00F95C08"/>
    <w:rsid w:val="00F97F40"/>
    <w:rsid w:val="00FA0F88"/>
    <w:rsid w:val="00FA362C"/>
    <w:rsid w:val="00FA3AE9"/>
    <w:rsid w:val="00FA3D53"/>
    <w:rsid w:val="00FA3E0F"/>
    <w:rsid w:val="00FA40E8"/>
    <w:rsid w:val="00FA5094"/>
    <w:rsid w:val="00FA672E"/>
    <w:rsid w:val="00FA6E65"/>
    <w:rsid w:val="00FA7AD7"/>
    <w:rsid w:val="00FB07FA"/>
    <w:rsid w:val="00FB2A1F"/>
    <w:rsid w:val="00FB2E90"/>
    <w:rsid w:val="00FB41D3"/>
    <w:rsid w:val="00FB6C48"/>
    <w:rsid w:val="00FB7DD9"/>
    <w:rsid w:val="00FB7F35"/>
    <w:rsid w:val="00FC07B2"/>
    <w:rsid w:val="00FC23C1"/>
    <w:rsid w:val="00FC5471"/>
    <w:rsid w:val="00FC560E"/>
    <w:rsid w:val="00FC767D"/>
    <w:rsid w:val="00FC776A"/>
    <w:rsid w:val="00FD1E4D"/>
    <w:rsid w:val="00FD2949"/>
    <w:rsid w:val="00FD3828"/>
    <w:rsid w:val="00FD3AD5"/>
    <w:rsid w:val="00FD3F4A"/>
    <w:rsid w:val="00FE0E4A"/>
    <w:rsid w:val="00FE1641"/>
    <w:rsid w:val="00FE1832"/>
    <w:rsid w:val="00FE2B81"/>
    <w:rsid w:val="00FE2C1E"/>
    <w:rsid w:val="00FE3F39"/>
    <w:rsid w:val="00FE47CC"/>
    <w:rsid w:val="00FE4989"/>
    <w:rsid w:val="00FE58F8"/>
    <w:rsid w:val="00FF0B9E"/>
    <w:rsid w:val="00FF395F"/>
    <w:rsid w:val="00FF3CDD"/>
    <w:rsid w:val="00FF517B"/>
    <w:rsid w:val="00FF54A2"/>
    <w:rsid w:val="00FF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75E44"/>
  <w14:defaultImageDpi w14:val="330"/>
  <w15:chartTrackingRefBased/>
  <w15:docId w15:val="{A547A5CF-51AE-4ABD-BC38-32C01837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C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1897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B546D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E0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04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046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0C65"/>
    <w:rPr>
      <w:sz w:val="20"/>
    </w:rPr>
  </w:style>
  <w:style w:type="character" w:styleId="CommentReference">
    <w:name w:val="annotation reference"/>
    <w:qFormat/>
    <w:rsid w:val="0097497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77F1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420422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20422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420422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420422"/>
    <w:rPr>
      <w:noProof/>
    </w:rPr>
  </w:style>
  <w:style w:type="character" w:customStyle="1" w:styleId="1">
    <w:name w:val="未处理的提及1"/>
    <w:basedOn w:val="DefaultParagraphFont"/>
    <w:uiPriority w:val="99"/>
    <w:semiHidden/>
    <w:unhideWhenUsed/>
    <w:rsid w:val="0042042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F7948"/>
    <w:rPr>
      <w:color w:val="808080"/>
    </w:rPr>
  </w:style>
  <w:style w:type="paragraph" w:styleId="Revision">
    <w:name w:val="Revision"/>
    <w:hidden/>
    <w:uiPriority w:val="99"/>
    <w:semiHidden/>
    <w:rsid w:val="00A00B46"/>
  </w:style>
  <w:style w:type="paragraph" w:styleId="BalloonText">
    <w:name w:val="Balloon Text"/>
    <w:basedOn w:val="Normal"/>
    <w:link w:val="BalloonTextChar"/>
    <w:uiPriority w:val="99"/>
    <w:semiHidden/>
    <w:unhideWhenUsed/>
    <w:rsid w:val="003142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2B3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CB640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B640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B640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2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1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75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36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D7FFB1-B2E6-49EF-8B39-32C3C8152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Zheng</dc:creator>
  <cp:keywords/>
  <dc:description/>
  <cp:lastModifiedBy>India Humphreys</cp:lastModifiedBy>
  <cp:revision>4</cp:revision>
  <dcterms:created xsi:type="dcterms:W3CDTF">2022-05-31T04:53:00Z</dcterms:created>
  <dcterms:modified xsi:type="dcterms:W3CDTF">2022-06-07T08:58:00Z</dcterms:modified>
</cp:coreProperties>
</file>